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6DB6A" w14:textId="77777777" w:rsidR="008D01DD" w:rsidRDefault="008D01DD" w:rsidP="008D01D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Table S1. The Sign and Symptoms, Laboratory Factors, Comorbidities and Vital Signs in a COVID-19 Patient Cohort</w:t>
      </w:r>
    </w:p>
    <w:tbl>
      <w:tblPr>
        <w:tblW w:w="5800" w:type="pct"/>
        <w:jc w:val="center"/>
        <w:tblLook w:val="04A0" w:firstRow="1" w:lastRow="0" w:firstColumn="1" w:lastColumn="0" w:noHBand="0" w:noVBand="1"/>
      </w:tblPr>
      <w:tblGrid>
        <w:gridCol w:w="3946"/>
        <w:gridCol w:w="804"/>
        <w:gridCol w:w="1666"/>
        <w:gridCol w:w="1856"/>
        <w:gridCol w:w="10"/>
        <w:gridCol w:w="1769"/>
        <w:gridCol w:w="807"/>
      </w:tblGrid>
      <w:tr w:rsidR="008D01DD" w14:paraId="562EC7E1" w14:textId="77777777" w:rsidTr="007C5215">
        <w:trPr>
          <w:trHeight w:val="20"/>
          <w:jc w:val="center"/>
        </w:trPr>
        <w:tc>
          <w:tcPr>
            <w:tcW w:w="18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C2BB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65D9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0DCE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tal (n=442)</w:t>
            </w:r>
          </w:p>
        </w:tc>
        <w:tc>
          <w:tcPr>
            <w:tcW w:w="16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706C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B9BA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fa-IR"/>
              </w:rPr>
              <w:t>P-value</w:t>
            </w:r>
          </w:p>
        </w:tc>
      </w:tr>
      <w:tr w:rsidR="008D01DD" w14:paraId="0CC90092" w14:textId="77777777" w:rsidTr="007C5215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6F2C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kern w:val="2"/>
                <w:sz w:val="18"/>
                <w:szCs w:val="18"/>
                <w:lang w:bidi="fa-IR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BC52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770B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BE68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scharge (n=35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6F4B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eceased (n=3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8365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kern w:val="2"/>
                <w:sz w:val="18"/>
                <w:szCs w:val="18"/>
                <w:lang w:bidi="fa-IR"/>
                <w14:ligatures w14:val="standardContextual"/>
              </w:rPr>
            </w:pPr>
          </w:p>
        </w:tc>
      </w:tr>
      <w:tr w:rsidR="008D01DD" w14:paraId="3F182605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7A28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gn and Symptom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92E57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78F61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4D81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2FC7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C42B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</w:tr>
      <w:tr w:rsidR="008D01DD" w14:paraId="6348AA1F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768D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E67A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A960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41 ± 5.81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A852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72 ± 4.59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1FCC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20 ± 0.8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A7A0B" w14:textId="77777777" w:rsidR="008D01DD" w:rsidRPr="009D589A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bidi="fa-IR"/>
              </w:rPr>
              <w:t>0.00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>a</w:t>
            </w:r>
          </w:p>
        </w:tc>
      </w:tr>
      <w:tr w:rsidR="008D01DD" w14:paraId="4C295407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354F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e time of onset of the first symptom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F11D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C796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3 ,9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9B6C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2 ,9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6257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3.5 ,1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84E87" w14:textId="77777777" w:rsidR="008D01DD" w:rsidRPr="009D589A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D01DD" w14:paraId="0837647F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9793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umber of individuals exposed to contac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C29A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7542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(2 ,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4E7B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(2 ,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B09B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(2 ,5.2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072F8" w14:textId="77777777" w:rsidR="008D01DD" w:rsidRPr="009D589A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D01DD" w14:paraId="5C7B2089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70BC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ime interval from the first symptom to admissio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C324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29FB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2 ,7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6375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2 ,7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5512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2 ,3.7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64111" w14:textId="77777777" w:rsidR="008D01DD" w:rsidRPr="009D589A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D01DD" w14:paraId="69B7605F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0F3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1B7C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447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3 (54.98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288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 (53.8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805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50.0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B95324" w14:textId="77777777" w:rsidR="008D01DD" w:rsidRPr="009D589A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bidi="fa-IR"/>
              </w:rPr>
              <w:t>0.85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>c</w:t>
            </w:r>
          </w:p>
        </w:tc>
      </w:tr>
      <w:tr w:rsidR="008D01DD" w14:paraId="0AFFB2DC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3AF9039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7E0C757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3F03A23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9 (40.50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0971CF6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8 (42.17)</w:t>
            </w:r>
          </w:p>
        </w:tc>
        <w:tc>
          <w:tcPr>
            <w:tcW w:w="815" w:type="pct"/>
            <w:noWrap/>
            <w:vAlign w:val="center"/>
            <w:hideMark/>
          </w:tcPr>
          <w:p w14:paraId="6E2E4C3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 (44.12)</w:t>
            </w:r>
          </w:p>
        </w:tc>
        <w:tc>
          <w:tcPr>
            <w:tcW w:w="372" w:type="pct"/>
            <w:vAlign w:val="center"/>
          </w:tcPr>
          <w:p w14:paraId="012F348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69E0915E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D46C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ugh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807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97B6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 (48.42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FD4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2 (46.1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28B2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 (58.8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12DA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1607A585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6735A41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0FE57B4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71B7E42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 (47.29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36B7B7C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6 (50.14)</w:t>
            </w:r>
          </w:p>
        </w:tc>
        <w:tc>
          <w:tcPr>
            <w:tcW w:w="815" w:type="pct"/>
            <w:noWrap/>
            <w:vAlign w:val="center"/>
            <w:hideMark/>
          </w:tcPr>
          <w:p w14:paraId="4113306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 (35.29)</w:t>
            </w:r>
          </w:p>
        </w:tc>
        <w:tc>
          <w:tcPr>
            <w:tcW w:w="372" w:type="pct"/>
            <w:vAlign w:val="center"/>
          </w:tcPr>
          <w:p w14:paraId="1833CB3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3095233B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9D0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eptum 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15B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584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5 (89.37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9D5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3 (89.17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14F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91.1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E5BD1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0591958A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6475678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0711586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3F78F6E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 (4.30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1EA5D2F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4.84)</w:t>
            </w:r>
          </w:p>
        </w:tc>
        <w:tc>
          <w:tcPr>
            <w:tcW w:w="815" w:type="pct"/>
            <w:noWrap/>
            <w:vAlign w:val="center"/>
            <w:hideMark/>
          </w:tcPr>
          <w:p w14:paraId="5A9A302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2" w:type="pct"/>
            <w:vAlign w:val="center"/>
          </w:tcPr>
          <w:p w14:paraId="683648B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691BACE6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93E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alitosi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16E7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D21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 (45.02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4077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9 (45.30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0A4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26.47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7CEF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bidi="fa-IR"/>
              </w:rPr>
              <w:t>0.04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182CD83B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65C4E53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4D9A843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3BCFEB6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5 (50.90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3286C70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0 (51.28)</w:t>
            </w:r>
          </w:p>
        </w:tc>
        <w:tc>
          <w:tcPr>
            <w:tcW w:w="815" w:type="pct"/>
            <w:noWrap/>
            <w:vAlign w:val="center"/>
            <w:hideMark/>
          </w:tcPr>
          <w:p w14:paraId="778F287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 (67.65)</w:t>
            </w:r>
          </w:p>
        </w:tc>
        <w:tc>
          <w:tcPr>
            <w:tcW w:w="372" w:type="pct"/>
            <w:vAlign w:val="center"/>
          </w:tcPr>
          <w:p w14:paraId="4A1163C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6C34D981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FF3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ore throa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9CA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962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5 (91.63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F83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2 (91.74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34D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 (94.1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CF44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bidi="fa-IR"/>
              </w:rPr>
              <w:t>0.38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5F56920D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4289183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20737EB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09D08F1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 (4.07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210F2F9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 (4.56)</w:t>
            </w:r>
          </w:p>
        </w:tc>
        <w:tc>
          <w:tcPr>
            <w:tcW w:w="815" w:type="pct"/>
            <w:noWrap/>
            <w:vAlign w:val="center"/>
            <w:hideMark/>
          </w:tcPr>
          <w:p w14:paraId="5EA093F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2" w:type="pct"/>
            <w:vAlign w:val="center"/>
          </w:tcPr>
          <w:p w14:paraId="5159066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740D8057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DC4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hinorrhe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9A2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C3A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5 (93.89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BBD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2 (94.59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45A4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 (94.1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994C3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015568AB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450189C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67109BF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033B734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1.81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1AC20E8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1.71)</w:t>
            </w:r>
          </w:p>
        </w:tc>
        <w:tc>
          <w:tcPr>
            <w:tcW w:w="815" w:type="pct"/>
            <w:noWrap/>
            <w:vAlign w:val="center"/>
            <w:hideMark/>
          </w:tcPr>
          <w:p w14:paraId="21B469E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2" w:type="pct"/>
            <w:vAlign w:val="center"/>
          </w:tcPr>
          <w:p w14:paraId="214F7C0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6A5E7C3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18F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F2C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BE4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9 (85.7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22B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3 (86.32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A3CF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91.1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B1A6F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00493EAF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45D1006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7E09843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4E2274D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 (10.18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1AEA53B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 (9.97)</w:t>
            </w:r>
          </w:p>
        </w:tc>
        <w:tc>
          <w:tcPr>
            <w:tcW w:w="815" w:type="pct"/>
            <w:noWrap/>
            <w:vAlign w:val="center"/>
            <w:hideMark/>
          </w:tcPr>
          <w:p w14:paraId="2A9AA95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5.88)</w:t>
            </w:r>
          </w:p>
        </w:tc>
        <w:tc>
          <w:tcPr>
            <w:tcW w:w="372" w:type="pct"/>
            <w:vAlign w:val="center"/>
          </w:tcPr>
          <w:p w14:paraId="0A5F2CE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28FB9393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609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uscle pai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6B3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C85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3 (75.34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C03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7 (76.07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0B0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 (76.47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E666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01C676EC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5659488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3A40C3A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619FB31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 (20.36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46A7559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 (20.23)</w:t>
            </w:r>
          </w:p>
        </w:tc>
        <w:tc>
          <w:tcPr>
            <w:tcW w:w="815" w:type="pct"/>
            <w:noWrap/>
            <w:vAlign w:val="center"/>
            <w:hideMark/>
          </w:tcPr>
          <w:p w14:paraId="1C8C98C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17.65)</w:t>
            </w:r>
          </w:p>
        </w:tc>
        <w:tc>
          <w:tcPr>
            <w:tcW w:w="372" w:type="pct"/>
            <w:vAlign w:val="center"/>
          </w:tcPr>
          <w:p w14:paraId="58CE6A0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72E81905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F02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oss of appetit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1A9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4B3D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3 (70.81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4A29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9 (70.94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400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 (70.59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AB17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53F64617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4D14C46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30BECF4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23228AF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 (24.66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7F39299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 (25.07)</w:t>
            </w:r>
          </w:p>
        </w:tc>
        <w:tc>
          <w:tcPr>
            <w:tcW w:w="815" w:type="pct"/>
            <w:noWrap/>
            <w:vAlign w:val="center"/>
            <w:hideMark/>
          </w:tcPr>
          <w:p w14:paraId="4EFCC71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23.53)</w:t>
            </w:r>
          </w:p>
        </w:tc>
        <w:tc>
          <w:tcPr>
            <w:tcW w:w="372" w:type="pct"/>
            <w:vAlign w:val="center"/>
          </w:tcPr>
          <w:p w14:paraId="526DA8E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119585C7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BD0D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rrhe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FAC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931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5 (93.89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8BD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1 (94.30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F80F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 (94.1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2FB0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7AB22540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3039E05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376104A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1FFD908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1.58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5D9F6F6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1.71)</w:t>
            </w:r>
          </w:p>
        </w:tc>
        <w:tc>
          <w:tcPr>
            <w:tcW w:w="815" w:type="pct"/>
            <w:noWrap/>
            <w:vAlign w:val="center"/>
            <w:hideMark/>
          </w:tcPr>
          <w:p w14:paraId="488197C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2" w:type="pct"/>
            <w:vAlign w:val="center"/>
          </w:tcPr>
          <w:p w14:paraId="2EA7E96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3D00E461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0CB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use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F47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67B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3 (86.6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E16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9 (88.03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D56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91.1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1DE0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2E8091B9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66462BB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2D06DF9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7BBCB03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 (8.82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10C0502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 (7.98)</w:t>
            </w:r>
          </w:p>
        </w:tc>
        <w:tc>
          <w:tcPr>
            <w:tcW w:w="815" w:type="pct"/>
            <w:noWrap/>
            <w:vAlign w:val="center"/>
            <w:hideMark/>
          </w:tcPr>
          <w:p w14:paraId="3CD071F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.94)</w:t>
            </w:r>
          </w:p>
        </w:tc>
        <w:tc>
          <w:tcPr>
            <w:tcW w:w="372" w:type="pct"/>
            <w:vAlign w:val="center"/>
          </w:tcPr>
          <w:p w14:paraId="23AFE8B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684EABEA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31B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omiting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D6B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5B12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6 (89.59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051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5 (89.74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BD0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91.1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2324F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5629F824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2D261E1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2A5CB89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42222BB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 (5.88)</w:t>
            </w:r>
          </w:p>
        </w:tc>
        <w:tc>
          <w:tcPr>
            <w:tcW w:w="855" w:type="pct"/>
            <w:gridSpan w:val="2"/>
            <w:noWrap/>
            <w:vAlign w:val="center"/>
            <w:hideMark/>
          </w:tcPr>
          <w:p w14:paraId="33F48B9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 (6.27)</w:t>
            </w:r>
          </w:p>
        </w:tc>
        <w:tc>
          <w:tcPr>
            <w:tcW w:w="815" w:type="pct"/>
            <w:noWrap/>
            <w:vAlign w:val="center"/>
            <w:hideMark/>
          </w:tcPr>
          <w:p w14:paraId="479BCD7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.94)</w:t>
            </w:r>
          </w:p>
        </w:tc>
        <w:tc>
          <w:tcPr>
            <w:tcW w:w="372" w:type="pct"/>
            <w:vAlign w:val="center"/>
          </w:tcPr>
          <w:p w14:paraId="3F26FFA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3F1DB019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547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zzines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16B4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A3F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9 (92.53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2F8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8 (93.4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0E6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91.1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9960A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1FA4B699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9893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216E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4F1E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 (2.94)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048C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2.56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43CA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.94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6B39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19484334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DC00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aboratory Finding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CD27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2033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A2C1A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ED027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85137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14:paraId="6F8FB615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6D15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P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90FC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0239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 (36.9 ,37.7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1EB7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 (36.8 ,37.6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3E48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2 (37 ,38.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F2681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1730B686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9365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6AB6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A7BB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 (80 ,104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9DC0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 (80 ,104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AAE4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 (82 ,114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CC499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54450188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6E5D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CDEB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922B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 (18 ,20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5B99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 (18 ,20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CEFE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 (18 ,23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EB5C6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2D78E4E9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8B2F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7AC6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D446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9 (110 ,140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5251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0 (110 ,140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CB3C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0 (105 ,14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E8C92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4AC88258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2841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SPO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2C1E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54FF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 (85 ,94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9DED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 (85 ,94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7DB9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5 (76 ,9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8F194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6F348023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D387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D216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727E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 (27 ,49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2F80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 (27 ,49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1EAF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5 (27.25 ,4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4048C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627E1E4D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49EF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4863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D9CD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 (14 ,1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681B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 (14 ,1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AA69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5 (10.5 ,1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C4C9C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6F20604E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D5A9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9654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EB8B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7 (5.2 ,10.6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05A1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7 (5.2 ,10.5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CB42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4 (5 ,11.97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C8959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050CDD0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B79F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B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396E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029E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2 (11.85 ,14.6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3650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15 (11.875 ,14.72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83BB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 (11.2 ,14.3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D720A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528A5E4E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8CD2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443E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E388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 (153 ,254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C839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 (155 ,260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20AA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3 (133.1 ,237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609D9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6962D860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0B5D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OSINO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DF63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A88E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0.1 ,2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2A3E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 (0.1 ,2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62E7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 (0.275 ,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61F78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57436B80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3DA4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SO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8C15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EC6C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 (0.2 ,1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CB0C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 (0.2 ,0.92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5F4F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1 ,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D3968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374F7C4A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FE3E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68C3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E643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4 (60 ,81.8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74EF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4 (60 ,81.7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D7AE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 (69.05 ,86.87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70BEA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6EF27D5A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FF85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YMP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85E6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9917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 (12 ,26.07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E877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 (12 ,27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F455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1 (10 ,20.62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639FB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192AF8AA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FD20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S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9BCA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6FF2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 (26 ,66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8372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4 (27.75 ,65.2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8391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 (17 ,56.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931F7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638D081D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262D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64D6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397C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14 (2 ,72.242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335D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12 (1.95 ,68.11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6477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 (2.75 ,90.67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2F599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1CB0C81B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D2FF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5814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E42C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3 (13 ,1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3F9E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 (13 ,1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5C15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 (12.5 ,15.82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D724F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3FFD63AA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9812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BE09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33E7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 (29.825 ,37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05DF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 (30 ,37.7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23E9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 (29.3 ,35.12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885A4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6C99CE80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537D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D019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2AB5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 (1 ,1.28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3E5E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5 (1 ,1.2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7728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 (1.02 ,1.337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90C9C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340282DE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4045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ITD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6DFD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6D07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48 (19.03 ,44.99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935E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72 (19.03 ,44.99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4FD3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71 (31.82 ,75.64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72DFD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11F93B8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33BD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C767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A4DC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7.9 (171.4 ,519.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6F0A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0.3 (186.0 ,548.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B58B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 (NA ,NA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F8203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>----</w:t>
            </w:r>
          </w:p>
        </w:tc>
      </w:tr>
      <w:tr w:rsidR="008D01DD" w14:paraId="02FFD837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E219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B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C168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9A72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9 (107 ,15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ED9D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8 (107.5 ,159.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7D00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1 (99 ,19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140B3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13DA4B43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65A2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E198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7700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 (16.395 ,45.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241D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4 (15.9 ,4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3D75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5 (25.4 ,65.7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1A5FC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5B7DF59A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6129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529F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7B82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 (0.9725 ,1.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09EB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 (0.97 ,1.48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49CB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 (1 ,2.0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5C8C4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3084118E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3FA2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.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1530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B4D1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6 (133 ,139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88C6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6 (133 ,139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FDFC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5 (132.25 ,138.7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37C4C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4BD1FD7A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24E9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D540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CE58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 (3.9 ,4.6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E889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 (3.9 ,4.6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A0DA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25 (3.67 ,4.79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FB680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3576EA00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6089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539F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D84C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7 (8.1 ,9.2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BD48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7 (8.1 ,9.2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44F9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 (8.65 ,9.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9F832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17541271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BC76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DH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CDC1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3F78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5.5 (341.1 ,671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BF77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3 (333.7 ,660.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09E7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0.5 (645 ,997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0D110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5E2B58B0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4300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422A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19EB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.4 (51.25 ,93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34BC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 (53 ,96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E844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.5 (71.75 ,79.2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849A9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0BB1ABB1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63CD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9DDD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FC4F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 (87 ,140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30A7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.5 (86.25 ,138.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685C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4.5 (96 ,188.2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36DC6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2C91BB01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4641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0A87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AA19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 (24 ,44.2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6BE1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 (26 ,4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7E2E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5 (20.25 ,22.7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F7C01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6C48E9F0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FDE1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90D0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671C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 (27 ,5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7D93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 (26.5 ,54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467B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 (40.25 ,128.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DCEBA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1836BB4B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3839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C04C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1419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 (18 ,44.2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DB69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 (18 ,44.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280F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 (35.5 ,55.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197F5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3952B117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BF6C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DIME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7E60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1307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 (0.075 ,375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CA0B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 (0.75 ,375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F614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0 (150 ,45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A2D85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D01DD" w14:paraId="1938FED0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824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724C6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EA2C9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BD6B9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D5EF7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0F0F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14:paraId="54BEF8F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253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regnancy 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8D8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139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4 (66.52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737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5 (66.95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22C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 (64.71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9181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>----</w:t>
            </w:r>
          </w:p>
        </w:tc>
      </w:tr>
      <w:tr w:rsidR="008D01DD" w14:paraId="74DDBF48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3D62BD5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10061AE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5543E70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850" w:type="pct"/>
            <w:noWrap/>
            <w:vAlign w:val="center"/>
            <w:hideMark/>
          </w:tcPr>
          <w:p w14:paraId="2902540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595E66A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2" w:type="pct"/>
            <w:vAlign w:val="center"/>
          </w:tcPr>
          <w:p w14:paraId="159449B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162A9E09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0355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BB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C866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183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7 (92.08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37D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2 (91.74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498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4.12) 3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2C2D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1CB633FF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7BFD89E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48A0131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4009782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0.23)</w:t>
            </w:r>
          </w:p>
        </w:tc>
        <w:tc>
          <w:tcPr>
            <w:tcW w:w="850" w:type="pct"/>
            <w:noWrap/>
            <w:vAlign w:val="center"/>
            <w:hideMark/>
          </w:tcPr>
          <w:p w14:paraId="46525FD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0.28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6134348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) 0</w:t>
            </w:r>
          </w:p>
        </w:tc>
        <w:tc>
          <w:tcPr>
            <w:tcW w:w="372" w:type="pct"/>
            <w:vAlign w:val="center"/>
          </w:tcPr>
          <w:p w14:paraId="2AD0862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1D6F0B78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843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Bc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E363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33FC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7 (92.08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FCD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2 (91.74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D97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4.12) 3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399DF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7D23DB50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4817B2A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502D125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6C24BE5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0.23)</w:t>
            </w:r>
          </w:p>
        </w:tc>
        <w:tc>
          <w:tcPr>
            <w:tcW w:w="850" w:type="pct"/>
            <w:noWrap/>
            <w:vAlign w:val="center"/>
            <w:hideMark/>
          </w:tcPr>
          <w:p w14:paraId="58A6CE5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0.28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1245FAF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) 0</w:t>
            </w:r>
          </w:p>
        </w:tc>
        <w:tc>
          <w:tcPr>
            <w:tcW w:w="372" w:type="pct"/>
            <w:vAlign w:val="center"/>
          </w:tcPr>
          <w:p w14:paraId="21BA24D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086CB6AA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876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V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06E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BF1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8 (92.31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28F8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3 (92.02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1FA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4.12) 3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F71C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  <w:t>----</w:t>
            </w:r>
          </w:p>
        </w:tc>
      </w:tr>
      <w:tr w:rsidR="008D01DD" w14:paraId="7510B3E1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4DA8434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4B2A732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36912ED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850" w:type="pct"/>
            <w:noWrap/>
            <w:vAlign w:val="center"/>
            <w:hideMark/>
          </w:tcPr>
          <w:p w14:paraId="7ABF798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1EA5EE1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) 0</w:t>
            </w:r>
          </w:p>
        </w:tc>
        <w:tc>
          <w:tcPr>
            <w:tcW w:w="372" w:type="pct"/>
            <w:vAlign w:val="center"/>
          </w:tcPr>
          <w:p w14:paraId="5EAB84C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342246A2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1C1C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asti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306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FCD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2 (86.43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8FE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1 (85.75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70A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5.29) 2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F7BE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56780C4A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21FC814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6EF8651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4A4C386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0.45)</w:t>
            </w:r>
          </w:p>
        </w:tc>
        <w:tc>
          <w:tcPr>
            <w:tcW w:w="850" w:type="pct"/>
            <w:noWrap/>
            <w:vAlign w:val="center"/>
            <w:hideMark/>
          </w:tcPr>
          <w:p w14:paraId="691D38E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0.57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211D2CE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) 0</w:t>
            </w:r>
          </w:p>
        </w:tc>
        <w:tc>
          <w:tcPr>
            <w:tcW w:w="372" w:type="pct"/>
            <w:vAlign w:val="center"/>
          </w:tcPr>
          <w:p w14:paraId="7750166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04E7198B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466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alassemi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B1B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A05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5 (91.63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BF24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0 (91.17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959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4.12) 3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D4E0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699E09FB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30CBA96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102F0FA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7878678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0.23)</w:t>
            </w:r>
          </w:p>
        </w:tc>
        <w:tc>
          <w:tcPr>
            <w:tcW w:w="850" w:type="pct"/>
            <w:noWrap/>
            <w:vAlign w:val="center"/>
            <w:hideMark/>
          </w:tcPr>
          <w:p w14:paraId="3E29614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0.28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5486BDB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) 0</w:t>
            </w:r>
          </w:p>
        </w:tc>
        <w:tc>
          <w:tcPr>
            <w:tcW w:w="372" w:type="pct"/>
            <w:vAlign w:val="center"/>
          </w:tcPr>
          <w:p w14:paraId="5029AB5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5051811D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CDE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6PD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04F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778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2 (90.95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580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8 (90.60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B4A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4.12) 3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14356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0E70DA5A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61D3276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7C9C5E0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15D0462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0.45)</w:t>
            </w:r>
          </w:p>
        </w:tc>
        <w:tc>
          <w:tcPr>
            <w:tcW w:w="850" w:type="pct"/>
            <w:noWrap/>
            <w:vAlign w:val="center"/>
            <w:hideMark/>
          </w:tcPr>
          <w:p w14:paraId="722019B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0.57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5487494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) 0</w:t>
            </w:r>
          </w:p>
        </w:tc>
        <w:tc>
          <w:tcPr>
            <w:tcW w:w="372" w:type="pct"/>
            <w:vAlign w:val="center"/>
          </w:tcPr>
          <w:p w14:paraId="651269C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6D42E8B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5671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nemi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1BB1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6A3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9 (90.27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33D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4 (89.46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AEF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4.12) 3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5679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51780C7F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3AE763F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59F1E0E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2F4DDB4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1.36)</w:t>
            </w:r>
          </w:p>
        </w:tc>
        <w:tc>
          <w:tcPr>
            <w:tcW w:w="850" w:type="pct"/>
            <w:noWrap/>
            <w:vAlign w:val="center"/>
            <w:hideMark/>
          </w:tcPr>
          <w:p w14:paraId="58E2191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1.71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74E89F0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) 0</w:t>
            </w:r>
          </w:p>
        </w:tc>
        <w:tc>
          <w:tcPr>
            <w:tcW w:w="372" w:type="pct"/>
            <w:vAlign w:val="center"/>
          </w:tcPr>
          <w:p w14:paraId="1B2ABBE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562A0D1D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541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6B5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CDE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1 (65.84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2D4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2 (66.10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ABB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5.88) 1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2E6B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5F4DE9D8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2645FD6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6618546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4E69EAE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7 (31.00)</w:t>
            </w:r>
          </w:p>
        </w:tc>
        <w:tc>
          <w:tcPr>
            <w:tcW w:w="850" w:type="pct"/>
            <w:noWrap/>
            <w:vAlign w:val="center"/>
            <w:hideMark/>
          </w:tcPr>
          <w:p w14:paraId="5065555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2 (31.91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5A87D80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8.24) 13</w:t>
            </w:r>
          </w:p>
        </w:tc>
        <w:tc>
          <w:tcPr>
            <w:tcW w:w="372" w:type="pct"/>
            <w:vAlign w:val="center"/>
          </w:tcPr>
          <w:p w14:paraId="2876595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368A686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E6C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M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211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C12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2 (72.85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3BFB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4 (72.36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DC5B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3.53) 2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85C95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3031FCCA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76D4D23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5D90B5A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1394F03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 (24.66)</w:t>
            </w:r>
          </w:p>
        </w:tc>
        <w:tc>
          <w:tcPr>
            <w:tcW w:w="850" w:type="pct"/>
            <w:noWrap/>
            <w:vAlign w:val="center"/>
            <w:hideMark/>
          </w:tcPr>
          <w:p w14:paraId="53D0BBE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 (26.21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09C4ACA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3.53) 8</w:t>
            </w:r>
          </w:p>
        </w:tc>
        <w:tc>
          <w:tcPr>
            <w:tcW w:w="372" w:type="pct"/>
            <w:vAlign w:val="center"/>
          </w:tcPr>
          <w:p w14:paraId="591FB36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53E50E5F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95B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T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807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D5B0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7 (60.41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318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 (62.11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946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0.00) 17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3327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4E76ACC2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1565436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68D8A28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59E037D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3 (36.88)</w:t>
            </w:r>
          </w:p>
        </w:tc>
        <w:tc>
          <w:tcPr>
            <w:tcW w:w="850" w:type="pct"/>
            <w:noWrap/>
            <w:vAlign w:val="center"/>
            <w:hideMark/>
          </w:tcPr>
          <w:p w14:paraId="09CBE7D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7 (36.18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6E88D7D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4.12) 15</w:t>
            </w:r>
          </w:p>
        </w:tc>
        <w:tc>
          <w:tcPr>
            <w:tcW w:w="372" w:type="pct"/>
            <w:vAlign w:val="center"/>
          </w:tcPr>
          <w:p w14:paraId="12CC9B8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2AE73CE2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62D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yslipidemi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E68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30F7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0 (85.97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AE6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2 (86.04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A5E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8.24) 3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F2EFD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7F4488BC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04176BA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118A302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7D650D8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 (9.50)</w:t>
            </w:r>
          </w:p>
        </w:tc>
        <w:tc>
          <w:tcPr>
            <w:tcW w:w="850" w:type="pct"/>
            <w:noWrap/>
            <w:vAlign w:val="center"/>
            <w:hideMark/>
          </w:tcPr>
          <w:p w14:paraId="28C4959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 (10.54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18AC69E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94) 1</w:t>
            </w:r>
          </w:p>
        </w:tc>
        <w:tc>
          <w:tcPr>
            <w:tcW w:w="372" w:type="pct"/>
            <w:vAlign w:val="center"/>
          </w:tcPr>
          <w:p w14:paraId="2967696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25DB552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841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ung diseas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407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0F5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3 (79.86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9CB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6 (81.48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45B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3.53) 2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F2F6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13BC0F5F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6A5F340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615BCF7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1A335A7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 (17.19)</w:t>
            </w:r>
          </w:p>
        </w:tc>
        <w:tc>
          <w:tcPr>
            <w:tcW w:w="850" w:type="pct"/>
            <w:noWrap/>
            <w:vAlign w:val="center"/>
            <w:hideMark/>
          </w:tcPr>
          <w:p w14:paraId="3F22EE6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 (17.09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3A200D4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0.59) 7</w:t>
            </w:r>
          </w:p>
        </w:tc>
        <w:tc>
          <w:tcPr>
            <w:tcW w:w="372" w:type="pct"/>
            <w:vAlign w:val="center"/>
          </w:tcPr>
          <w:p w14:paraId="7AAB2BC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2A50BB51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6767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nce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B3F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39A1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3 (93.44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475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2 (94.59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861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1.18) 3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FC2C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49C7480F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762ED68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7DE923E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74124DF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 (3.62)</w:t>
            </w:r>
          </w:p>
        </w:tc>
        <w:tc>
          <w:tcPr>
            <w:tcW w:w="850" w:type="pct"/>
            <w:noWrap/>
            <w:vAlign w:val="center"/>
            <w:hideMark/>
          </w:tcPr>
          <w:p w14:paraId="7D461E3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 (3.70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0601752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94) 1</w:t>
            </w:r>
          </w:p>
        </w:tc>
        <w:tc>
          <w:tcPr>
            <w:tcW w:w="372" w:type="pct"/>
            <w:vAlign w:val="center"/>
          </w:tcPr>
          <w:p w14:paraId="00F81EE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3CA91B1F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38B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utoimmunity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DFC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16B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3 (95.70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C42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0 (96.87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B2D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1.18) 3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5464B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09331EBB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3E824F2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28234B4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6D0CDBC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1.36)</w:t>
            </w:r>
          </w:p>
        </w:tc>
        <w:tc>
          <w:tcPr>
            <w:tcW w:w="850" w:type="pct"/>
            <w:noWrap/>
            <w:vAlign w:val="center"/>
            <w:hideMark/>
          </w:tcPr>
          <w:p w14:paraId="215774F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1.42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332E4F3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94) 1</w:t>
            </w:r>
          </w:p>
        </w:tc>
        <w:tc>
          <w:tcPr>
            <w:tcW w:w="372" w:type="pct"/>
            <w:vAlign w:val="center"/>
          </w:tcPr>
          <w:p w14:paraId="12A2C38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7655CD7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EB0D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Kidney diseas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12A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9BD7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6 (91.86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5FE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9 (93.73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B76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5.29) 2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78A6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55F42249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54B90B1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59EBDB5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484B160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 (5.20)</w:t>
            </w:r>
          </w:p>
        </w:tc>
        <w:tc>
          <w:tcPr>
            <w:tcW w:w="850" w:type="pct"/>
            <w:noWrap/>
            <w:vAlign w:val="center"/>
            <w:hideMark/>
          </w:tcPr>
          <w:p w14:paraId="039856C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 (4.56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064589B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.82) 3</w:t>
            </w:r>
          </w:p>
        </w:tc>
        <w:tc>
          <w:tcPr>
            <w:tcW w:w="372" w:type="pct"/>
            <w:vAlign w:val="center"/>
          </w:tcPr>
          <w:p w14:paraId="34C0727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363ADF6D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294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heumatism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669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51E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9 (94.80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7EC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6 (95.73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882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4.12) 3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A6E0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4A231EA9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0B9A21E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331280F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67E96CF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2.04)</w:t>
            </w:r>
          </w:p>
        </w:tc>
        <w:tc>
          <w:tcPr>
            <w:tcW w:w="850" w:type="pct"/>
            <w:noWrap/>
            <w:vAlign w:val="center"/>
            <w:hideMark/>
          </w:tcPr>
          <w:p w14:paraId="01067AF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2.28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70A89F9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) 0</w:t>
            </w:r>
          </w:p>
        </w:tc>
        <w:tc>
          <w:tcPr>
            <w:tcW w:w="372" w:type="pct"/>
            <w:vAlign w:val="center"/>
          </w:tcPr>
          <w:p w14:paraId="0FFF246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22570CC9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248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yroid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2B899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7FB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4 (91.40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DA9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4 (92.31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7CE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8.24) 3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832F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25ABE703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00924E9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07DCD87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3E68DAC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 (4.07)</w:t>
            </w:r>
          </w:p>
        </w:tc>
        <w:tc>
          <w:tcPr>
            <w:tcW w:w="850" w:type="pct"/>
            <w:noWrap/>
            <w:vAlign w:val="center"/>
            <w:hideMark/>
          </w:tcPr>
          <w:p w14:paraId="579E7E5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 (4.27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7662AB6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94) 1</w:t>
            </w:r>
          </w:p>
        </w:tc>
        <w:tc>
          <w:tcPr>
            <w:tcW w:w="372" w:type="pct"/>
            <w:vAlign w:val="center"/>
          </w:tcPr>
          <w:p w14:paraId="42572ED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47FE772D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24D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iver dysfunctio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781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B2A0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7 (76.24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5F8B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1 (77.21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32E8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 (85.29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BDF33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286EAE51" w14:textId="77777777" w:rsidTr="007C5215">
        <w:trPr>
          <w:trHeight w:val="20"/>
          <w:jc w:val="center"/>
        </w:trPr>
        <w:tc>
          <w:tcPr>
            <w:tcW w:w="1818" w:type="pct"/>
            <w:noWrap/>
            <w:vAlign w:val="center"/>
          </w:tcPr>
          <w:p w14:paraId="082ED66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14:paraId="07E4448D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noWrap/>
            <w:vAlign w:val="center"/>
            <w:hideMark/>
          </w:tcPr>
          <w:p w14:paraId="5B2696D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0.45)</w:t>
            </w:r>
          </w:p>
        </w:tc>
        <w:tc>
          <w:tcPr>
            <w:tcW w:w="850" w:type="pct"/>
            <w:noWrap/>
            <w:vAlign w:val="center"/>
            <w:hideMark/>
          </w:tcPr>
          <w:p w14:paraId="7276544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0.57)</w:t>
            </w:r>
          </w:p>
        </w:tc>
        <w:tc>
          <w:tcPr>
            <w:tcW w:w="820" w:type="pct"/>
            <w:gridSpan w:val="2"/>
            <w:noWrap/>
            <w:vAlign w:val="center"/>
            <w:hideMark/>
          </w:tcPr>
          <w:p w14:paraId="408B35C1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2" w:type="pct"/>
            <w:vAlign w:val="center"/>
          </w:tcPr>
          <w:p w14:paraId="3799F59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  <w:tr w:rsidR="008D01DD" w14:paraId="41B712FC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2FD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agulation disorde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14F5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FA4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5 (75.79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F2AE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9 (76.64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CB21C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 (85.29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C9BF2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bidi="fa-IR"/>
              </w:rPr>
              <w:t xml:space="preserve"> c</w:t>
            </w:r>
          </w:p>
        </w:tc>
      </w:tr>
      <w:tr w:rsidR="008D01DD" w14:paraId="25C947A6" w14:textId="77777777" w:rsidTr="007C5215">
        <w:trPr>
          <w:trHeight w:val="20"/>
          <w:jc w:val="center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022E4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75A66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3BF2A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0.68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98C5F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0.85)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AD162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F7145" w14:textId="77777777" w:rsidR="008D01DD" w:rsidRDefault="008D01DD" w:rsidP="007C521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</w:tr>
    </w:tbl>
    <w:p w14:paraId="35CE6E24" w14:textId="77777777" w:rsidR="008D01DD" w:rsidRDefault="008D01DD" w:rsidP="008D01DD">
      <w:pPr>
        <w:spacing w:line="360" w:lineRule="auto"/>
        <w:jc w:val="both"/>
        <w:rPr>
          <w:rFonts w:asciiTheme="majorBidi" w:hAnsiTheme="majorBidi" w:cstheme="majorBidi"/>
          <w:kern w:val="2"/>
          <w:sz w:val="18"/>
          <w:szCs w:val="18"/>
          <w:rtl/>
          <w:lang w:bidi="fa-IR"/>
          <w14:ligatures w14:val="standardContextual"/>
        </w:rPr>
      </w:pPr>
      <w:r>
        <w:rPr>
          <w:rFonts w:asciiTheme="majorBidi" w:hAnsiTheme="majorBidi" w:cstheme="majorBidi"/>
          <w:sz w:val="18"/>
          <w:szCs w:val="18"/>
          <w:lang w:bidi="fa-IR"/>
        </w:rPr>
        <w:t>Note: Quantitative variables are presented as mean ± standard deviation (SD) or median (interquartile range [IQR]). Qualitative variables are reported as frequency (percentage). a) An independent t-test was utilized to compare the means of quantitative variables with an approximately normal distribution between the discharged and deceased groups. b) The exact Mann-Whitney U test was employed to compare the non-normal distribution of quantitative data between the discharged and deceased groups. c)  Fisher's exact test was applied to assess the association between qualitative variables and the outcome variable.</w:t>
      </w:r>
    </w:p>
    <w:p w14:paraId="4B6435D1" w14:textId="77777777" w:rsidR="008D01DD" w:rsidRDefault="008D01DD" w:rsidP="008D01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E716B7D" w14:textId="77777777" w:rsidR="008D01DD" w:rsidRDefault="008D01DD" w:rsidP="008D01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F2E6506" w14:textId="77777777" w:rsidR="008D01DD" w:rsidRDefault="008D01DD" w:rsidP="008D01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0358F13" w14:textId="77777777" w:rsidR="008D01DD" w:rsidRDefault="008D01DD" w:rsidP="008D01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1BE9E9F" w14:textId="77777777" w:rsidR="008D01DD" w:rsidRPr="00BE3596" w:rsidRDefault="008D01DD" w:rsidP="008D01D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BE3596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2</w:t>
      </w:r>
      <w:r w:rsidRPr="00BE3596">
        <w:rPr>
          <w:rFonts w:asciiTheme="majorBidi" w:hAnsiTheme="majorBidi" w:cstheme="majorBidi"/>
          <w:sz w:val="24"/>
          <w:szCs w:val="24"/>
          <w:lang w:bidi="fa-IR"/>
        </w:rPr>
        <w:t>. Patients’ characteristics, comorbidities, treatments, and laboratory tests before and after propensity score matching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[For outcome = ICU]</w:t>
      </w:r>
    </w:p>
    <w:tbl>
      <w:tblPr>
        <w:tblW w:w="5481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2067"/>
        <w:gridCol w:w="632"/>
        <w:gridCol w:w="1527"/>
        <w:gridCol w:w="1443"/>
        <w:gridCol w:w="821"/>
        <w:gridCol w:w="1521"/>
        <w:gridCol w:w="1441"/>
        <w:gridCol w:w="808"/>
      </w:tblGrid>
      <w:tr w:rsidR="008D01DD" w:rsidRPr="00A17579" w14:paraId="63C419CA" w14:textId="77777777" w:rsidTr="007C5215">
        <w:trPr>
          <w:trHeight w:val="300"/>
        </w:trPr>
        <w:tc>
          <w:tcPr>
            <w:tcW w:w="10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7FB" w14:textId="77777777" w:rsidR="008D01DD" w:rsidRPr="00A17579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971" w14:textId="77777777" w:rsidR="008D01DD" w:rsidRPr="00A17579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Level</w:t>
            </w:r>
          </w:p>
        </w:tc>
        <w:tc>
          <w:tcPr>
            <w:tcW w:w="18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250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Before </w:t>
            </w: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opensity Score-Matched patients</w:t>
            </w:r>
          </w:p>
        </w:tc>
        <w:tc>
          <w:tcPr>
            <w:tcW w:w="1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24C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After </w:t>
            </w: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opensity Score-Matched patients</w:t>
            </w:r>
          </w:p>
        </w:tc>
      </w:tr>
      <w:tr w:rsidR="008D01DD" w:rsidRPr="00A17579" w14:paraId="293DE606" w14:textId="77777777" w:rsidTr="007C5215">
        <w:trPr>
          <w:trHeight w:val="300"/>
        </w:trPr>
        <w:tc>
          <w:tcPr>
            <w:tcW w:w="10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920" w14:textId="77777777" w:rsidR="008D01DD" w:rsidRPr="00A17579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C4D" w14:textId="77777777" w:rsidR="008D01DD" w:rsidRPr="00A17579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E0A3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rtl/>
                <w:lang w:bidi="fa-IR"/>
              </w:rPr>
            </w:pP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on-user Opium (n=337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112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ser Opium (n=105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31021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4D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on-user Opium (n=65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44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ser Opium (n=31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83C58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A1757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8D01DD" w:rsidRPr="00A17579" w14:paraId="2EE03AFB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AE3212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g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C3B7BB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6C369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0.48 ± 5.70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76CE1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.59 ± 16.4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CC372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6C5F8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7.53 ± 4.18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99BD1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6.65 ± 8.3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F92A7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52</w:t>
            </w:r>
          </w:p>
        </w:tc>
      </w:tr>
      <w:tr w:rsidR="008D01DD" w:rsidRPr="00A17579" w14:paraId="5C0CDBE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4377C9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P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575A99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3B6DB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8.62 ± 22.26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ED8A1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3.51 ± 21.7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D717B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4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B61B2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1.71 ± 20.4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3C862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1.81 ± 27.61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F4527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94</w:t>
            </w:r>
          </w:p>
        </w:tc>
      </w:tr>
      <w:tr w:rsidR="008D01DD" w:rsidRPr="00A17579" w14:paraId="73BBF59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5CEEC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PL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413B89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95B85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2.09 ± 90.08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CD6C3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37.10 ± 105.6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BE7EC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18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12ACF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33.82 ± 110.1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81CE8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0.65 ± 61.26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DBF7B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05</w:t>
            </w:r>
          </w:p>
        </w:tc>
      </w:tr>
      <w:tr w:rsidR="008D01DD" w:rsidRPr="00A17579" w14:paraId="405BE16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C952DD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bookmarkStart w:id="0" w:name="_Hlk94652751"/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U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7C93F8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4566F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7.23 ± 22.17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8BCB5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6.18 ± 25.1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05095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436F8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8.10 ± 24.0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1A2E4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6.22 ± 27.8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6D9E3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57</w:t>
            </w:r>
          </w:p>
        </w:tc>
      </w:tr>
      <w:tr w:rsidR="008D01DD" w:rsidRPr="00A17579" w14:paraId="1D18D7E9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E2E71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U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C81972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851E2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90 ± 43.63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E3968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5.24 ± 43.2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12FF1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79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D07F0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7.49 ± 56.0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A6047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9.35 ± 52.7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50EE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17</w:t>
            </w:r>
          </w:p>
        </w:tc>
      </w:tr>
      <w:tr w:rsidR="008D01DD" w:rsidRPr="00A17579" w14:paraId="35CE369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1FB705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DH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BD2F8F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D6344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64.03 ± 364.59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A04B8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41.86 ± 332.6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7E5BA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16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8FC95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14.14 ± 580.3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2B47F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2.06 ± 376.0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74041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23</w:t>
            </w:r>
          </w:p>
        </w:tc>
      </w:tr>
      <w:tr w:rsidR="008D01DD" w:rsidRPr="00A17579" w14:paraId="663425F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10C380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TG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28E960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8E0CF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17.45 ± 56.69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93908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18.30 ± 50.8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1C8B7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64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1F612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8.59 ± 72.2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DFA21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9.35 ± 56.7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59FC6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88</w:t>
            </w:r>
          </w:p>
        </w:tc>
      </w:tr>
      <w:tr w:rsidR="008D01DD" w:rsidRPr="00A17579" w14:paraId="5F322D3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A2A523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Time_ventilatio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A6396E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F62BC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2 ± 1.82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F9F35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38 ± 2.5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F8409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1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D2DCB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18 ± 2.01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6A159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6 ± 2.1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CC56F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43</w:t>
            </w:r>
          </w:p>
        </w:tc>
      </w:tr>
      <w:tr w:rsidR="008D01DD" w:rsidRPr="00A17579" w14:paraId="3BCE732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FD296A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Inpatients_duratio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2A9535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AAF9F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.03 ± 4.93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43EE7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.32 ± 4.5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20297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17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E48D9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.35 ± 3.72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18598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.29 ± 3.4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3080E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68</w:t>
            </w:r>
          </w:p>
        </w:tc>
      </w:tr>
      <w:tr w:rsidR="008D01DD" w:rsidRPr="00A17579" w14:paraId="0C93668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24EA25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37901D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A0A05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75 (0.5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343AE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2 (87.6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C41E7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D1625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4 (67.20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B6AB2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4 (77.42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D0C14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72</w:t>
            </w:r>
          </w:p>
        </w:tc>
      </w:tr>
      <w:tr w:rsidR="008D01DD" w:rsidRPr="00A17579" w14:paraId="4CBEE75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D24469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97160F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3613D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2 (0.4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A4098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3 (12.3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0D710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B516B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 (32.80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35652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22.58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75D6D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0FB6218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BEDA03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ing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BE8F42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smok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8AE5F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11 (0.9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A417E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 (30.4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35F28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A5F75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1 (63.44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0DA2D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 (67.74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2CBF5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27</w:t>
            </w:r>
          </w:p>
        </w:tc>
      </w:tr>
      <w:tr w:rsidR="008D01DD" w:rsidRPr="00A17579" w14:paraId="4C5EE871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315AF0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ing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7A7EAE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5ABCB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0.0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069AB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3 (69.5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6A16F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04D0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4 (36.56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973DE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 (32.26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2EFAF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04703EB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08038D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cohol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7D2384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alkoholic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C8835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3 (0.99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63EC0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9 (75.24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62F50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5EECA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1 (94.0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A8A33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 (96.77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8A872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A17579" w14:paraId="7AB7497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228789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cohol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B66E30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koholic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ADCBA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0.01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69AF1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24.76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6DCEE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A768C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5.9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6C8E7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23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A226C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3C78EBA9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89F62D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opiu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B6131D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us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07EF3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7 (1.0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6FF25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B178C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74585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5 (100.00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6D015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D8CE8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36C0920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F596BA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opiu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A4195D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Us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6DDCA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B7B52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5 (100.0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ADB75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5F6F8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 (56.9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466F9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1 (10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342D7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43BBAEC9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B017E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feve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91B336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95049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5 (0.5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DE1D3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2 (59.05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14040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19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EB3EC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43.0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D562F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 (61.2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4185E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54</w:t>
            </w:r>
          </w:p>
        </w:tc>
      </w:tr>
      <w:tr w:rsidR="008D01DD" w:rsidRPr="00A17579" w14:paraId="22062CB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2D3F1F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feve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DB438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BA85E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42 (0.4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AF020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3 (40.95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EE631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5D712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3 (97.3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CADDA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 (38.7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A62C8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2D669F67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EEA992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ance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EC2341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11269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9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024E9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7 (92.3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8EBC1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7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D3B7F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2.6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46771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 (96.77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53BC2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A17579" w14:paraId="7CB903C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FE0DD4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ance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656EEF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5D966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5F9D2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7.6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1C895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CD432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0 (92.47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959DE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23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D8BC3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161DEF09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D226C1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Ghalyan_history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25AEEC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B49AC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0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A1C43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6 (81.9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F2481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C4F5A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 (7.53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11945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90.32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75753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10</w:t>
            </w:r>
          </w:p>
        </w:tc>
      </w:tr>
      <w:tr w:rsidR="008D01DD" w:rsidRPr="00A17579" w14:paraId="2EC775AD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67E704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Ghalyan_history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164783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C25C3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59360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 (18.1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796D6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67B6C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 (90.3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DAE0E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 (9.68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F1FEC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0BC345F9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FA4AD6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RDS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15B72F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21257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4 (0.9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A74A8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8 (93.33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E4065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35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D4593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 (9.6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6FD84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90.32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C88C8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A17579" w14:paraId="17963A9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6026C4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RDS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BC07B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80E18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 (0.1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57EC8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6.67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19C8A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330E0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8 (58.06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ACE85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 (9.68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5A69B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4D4EFF00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538E85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entilator_nee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8F7D54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C7C07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8 (0.85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2FF4A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6 (72.3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CA10A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0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EC8F0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7 (41.94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39107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7 (54.84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3A3D5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09</w:t>
            </w:r>
          </w:p>
        </w:tc>
      </w:tr>
      <w:tr w:rsidR="008D01DD" w:rsidRPr="00A17579" w14:paraId="0281DAC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999424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entilator_nee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D50D8F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75F0A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9 (0.15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9F12D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9 (27.6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A35EF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7FB3F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42.47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27594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4 (45.16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98D72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29B2A3CC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B267E2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PosteriorLowerLobepredicatio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481DA0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A5496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4 (0.37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FE032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6 (43.81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CBF05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24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D03F8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 (57.53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21020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3 (41.94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58333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A17579" w14:paraId="12256CF1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428D85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PosteriorLowerLobepredicatio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3BFAF0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1697F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3 (0.63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CFA85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 (56.19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7A808E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A284B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1 (93.5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CAB5C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8 (58.06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AD586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473F724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D12740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eftazidim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DBA9F4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13B81A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2 (0.9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8A9BB4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2 (97.14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84359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8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07A1D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6.4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D793D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 (96.77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503CF5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A17579" w14:paraId="5E0B19D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0FB72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eftazidim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F23733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3C65D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5 (0.1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1A9E9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 (2.86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42483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D9458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 (90.86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4CA322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23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1B2298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64B85D4C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EBAAF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lindamycin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0ABFB6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699E3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17 (0.94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E813AD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0 (95.24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47B050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32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43A61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 (9.14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47563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90.32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C41723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A17579" w14:paraId="13A6868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E026AC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lindamycin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3843D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8F6126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0 (0.06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8EEB0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 (4.76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DB9867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7282F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4 (98.9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17AFA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 (9.68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BB472F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A17579" w14:paraId="00A70F2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84BD11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ancomycin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5619F4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2E8B51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1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A38EE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8 (93.33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AECE2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4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28510B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1.0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B9CB6C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 (96.77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BD9919" w14:textId="77777777" w:rsidR="008D01DD" w:rsidRPr="00A17579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44</w:t>
            </w:r>
          </w:p>
        </w:tc>
      </w:tr>
    </w:tbl>
    <w:bookmarkEnd w:id="0"/>
    <w:p w14:paraId="23FD767E" w14:textId="77777777" w:rsidR="008D01DD" w:rsidRPr="00A17579" w:rsidRDefault="008D01DD" w:rsidP="008D01DD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  <w:lang w:bidi="fa-IR"/>
        </w:rPr>
      </w:pPr>
      <w:r w:rsidRPr="007C5215"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>Variables significantly associated with opium use or ICU admission were incorporated into the propensity score matching (PSM) to assess the influence of opium use on ICU admission</w:t>
      </w:r>
      <w:r w:rsidRPr="00A17579">
        <w:rPr>
          <w:rFonts w:asciiTheme="majorBidi" w:hAnsiTheme="majorBidi" w:cstheme="majorBidi"/>
          <w:sz w:val="20"/>
          <w:szCs w:val="20"/>
          <w:lang w:bidi="fa-IR"/>
        </w:rPr>
        <w:t xml:space="preserve">. Categorical variables were presented as frequency (%), and chi square tests were used for the comparisons (weighted chi square tests were used for matched data). Numeric variables were reported as mean </w:t>
      </w:r>
      <w:r w:rsidRPr="00A17579">
        <w:rPr>
          <w:rFonts w:asciiTheme="majorBidi" w:hAnsiTheme="majorBidi" w:cstheme="majorBidi"/>
          <w:color w:val="000000"/>
          <w:sz w:val="20"/>
          <w:szCs w:val="20"/>
        </w:rPr>
        <w:t xml:space="preserve">± </w:t>
      </w:r>
      <w:r w:rsidRPr="00A17579">
        <w:rPr>
          <w:rFonts w:asciiTheme="majorBidi" w:hAnsiTheme="majorBidi" w:cstheme="majorBidi"/>
          <w:sz w:val="20"/>
          <w:szCs w:val="20"/>
          <w:lang w:bidi="fa-IR"/>
        </w:rPr>
        <w:t>standard deviation (SD), and compared using the Mann-Whitney U test (weighted Mann-Whitney U test was used for matching data). P-values of less than 0.05 were considered statistically significant.</w:t>
      </w:r>
    </w:p>
    <w:p w14:paraId="4DB792C2" w14:textId="77777777" w:rsidR="008D01DD" w:rsidRDefault="008D01DD" w:rsidP="008D01D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685F50B" w14:textId="77777777" w:rsidR="008D01DD" w:rsidRDefault="008D01DD" w:rsidP="008D01D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C16754C" w14:textId="77777777" w:rsidR="008D01DD" w:rsidRDefault="008D01DD" w:rsidP="008D01D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49EB754" w14:textId="77777777" w:rsidR="008D01DD" w:rsidRDefault="008D01DD" w:rsidP="008D01D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7EBFFBD" w14:textId="77777777" w:rsidR="008D01DD" w:rsidRDefault="008D01DD" w:rsidP="008D01DD">
      <w:pPr>
        <w:spacing w:line="360" w:lineRule="auto"/>
        <w:jc w:val="both"/>
        <w:rPr>
          <w:rFonts w:asciiTheme="majorBidi" w:hAnsiTheme="majorBidi" w:cstheme="majorBidi"/>
          <w:b/>
        </w:rPr>
        <w:sectPr w:rsidR="008D01DD" w:rsidSect="007C5215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03BEB0A2" w14:textId="77777777" w:rsidR="008D01DD" w:rsidRPr="00BE3596" w:rsidRDefault="008D01DD" w:rsidP="008D01D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BE3596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3</w:t>
      </w:r>
      <w:r w:rsidRPr="00BE3596">
        <w:rPr>
          <w:rFonts w:asciiTheme="majorBidi" w:hAnsiTheme="majorBidi" w:cstheme="majorBidi"/>
          <w:sz w:val="24"/>
          <w:szCs w:val="24"/>
          <w:lang w:bidi="fa-IR"/>
        </w:rPr>
        <w:t>. Patients’ characteristics, comorbidities, treatments, and laboratory tests before and after propensity score matching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[For outcome = Mortality]</w:t>
      </w:r>
    </w:p>
    <w:tbl>
      <w:tblPr>
        <w:tblW w:w="5481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2067"/>
        <w:gridCol w:w="632"/>
        <w:gridCol w:w="1527"/>
        <w:gridCol w:w="1443"/>
        <w:gridCol w:w="821"/>
        <w:gridCol w:w="1521"/>
        <w:gridCol w:w="1441"/>
        <w:gridCol w:w="808"/>
      </w:tblGrid>
      <w:tr w:rsidR="008D01DD" w:rsidRPr="004F7F1C" w14:paraId="79D0610C" w14:textId="77777777" w:rsidTr="007C5215">
        <w:trPr>
          <w:trHeight w:val="300"/>
        </w:trPr>
        <w:tc>
          <w:tcPr>
            <w:tcW w:w="10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87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D6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Level</w:t>
            </w:r>
          </w:p>
        </w:tc>
        <w:tc>
          <w:tcPr>
            <w:tcW w:w="18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2359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Before Propensity Score-Matched patients</w:t>
            </w:r>
          </w:p>
        </w:tc>
        <w:tc>
          <w:tcPr>
            <w:tcW w:w="1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9A2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fter Propensity Score-Matched patients</w:t>
            </w:r>
          </w:p>
        </w:tc>
      </w:tr>
      <w:tr w:rsidR="008D01DD" w:rsidRPr="004F7F1C" w14:paraId="6546CB71" w14:textId="77777777" w:rsidTr="007C5215">
        <w:trPr>
          <w:trHeight w:val="300"/>
        </w:trPr>
        <w:tc>
          <w:tcPr>
            <w:tcW w:w="10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0C4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666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D22E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rtl/>
                <w:lang w:bidi="fa-IR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on-user Opium (n=337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CC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ser Opium (n=105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CD667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A31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on-user Opium (n=65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02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ser Opium (n=31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B7265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8D01DD" w:rsidRPr="004F7F1C" w14:paraId="4D52D24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F7A73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g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D6917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96793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0.48 ± 5.70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B3F7C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.59 ± 16.4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36A41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4171F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7.58 ± 4.2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BE4E1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4.35 ± 14.96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C608F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15</w:t>
            </w:r>
          </w:p>
        </w:tc>
      </w:tr>
      <w:tr w:rsidR="008D01DD" w:rsidRPr="004F7F1C" w14:paraId="0CA805F1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5AEDB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Tempretur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5EC7EC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2869F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6.27 ± 6.06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773D7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16 ± 0.6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7EED2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5CDDF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34 ± 0.91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BC1CA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16 ± 0.7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A511C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54</w:t>
            </w:r>
          </w:p>
        </w:tc>
      </w:tr>
      <w:tr w:rsidR="008D01DD" w:rsidRPr="004F7F1C" w14:paraId="1FD28BC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F8B1B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P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C57D2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60628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8.62 ± 22.26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B0584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3.51 ± 21.7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36FB5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4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556C9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6.72 ± 19.2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33758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2.00 ± 27.6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2FCCD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333</w:t>
            </w:r>
          </w:p>
        </w:tc>
      </w:tr>
      <w:tr w:rsidR="008D01DD" w:rsidRPr="004F7F1C" w14:paraId="2D29C6A3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484CA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PL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B228F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DB6F4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2.09 ± 90.08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48591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37.10 ± 105.6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8FD6C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18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30421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7.86 ± 76.67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63B74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0.31 ± 83.88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7C147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99</w:t>
            </w:r>
          </w:p>
        </w:tc>
      </w:tr>
      <w:tr w:rsidR="008D01DD" w:rsidRPr="004F7F1C" w14:paraId="550E0E8C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B637E7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U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8B66D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F542B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7.23 ± 22.17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0D1C9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6.18 ± 25.1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0E392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B3496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5.76 ± 24.9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141C7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4.30 ± 30.0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9584A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82</w:t>
            </w:r>
          </w:p>
        </w:tc>
      </w:tr>
      <w:tr w:rsidR="008D01DD" w:rsidRPr="004F7F1C" w14:paraId="7F97EDE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50E6A8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YMP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AD6DB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55A45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0.80 ± 12.64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8DBE2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.99 ± 13.2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C481E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3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B893C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.92 ± 11.91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09DB6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8.98 ± 18.7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32313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194</w:t>
            </w:r>
          </w:p>
        </w:tc>
      </w:tr>
      <w:tr w:rsidR="008D01DD" w:rsidRPr="004F7F1C" w14:paraId="10ED7838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8F147C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RP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1190D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EF7AD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9.38 ± 48.12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48E4B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8.29 ± 69.7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7C4E4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3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D3B9E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4.52 ± 59.25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90CBE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1.09 ± 96.19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EA709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65</w:t>
            </w:r>
          </w:p>
        </w:tc>
      </w:tr>
      <w:tr w:rsidR="008D01DD" w:rsidRPr="004F7F1C" w14:paraId="7D9CB25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29B46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IN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FA351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D2DE1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20 ± 0.88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9EE28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14 ± 0.2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6574D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397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412D1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11 ± 0.1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6A6C1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11 ± 0.1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C0D44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18</w:t>
            </w:r>
          </w:p>
        </w:tc>
      </w:tr>
      <w:tr w:rsidR="008D01DD" w:rsidRPr="004F7F1C" w14:paraId="3433FB5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73D16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FBS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35011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766F8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51.84 ± 84.99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A2123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0.92 ± 104.2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A0D4D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79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1128C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5.78 ± 89.2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56F00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6.00 ± 107.9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4409A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56</w:t>
            </w:r>
          </w:p>
        </w:tc>
      </w:tr>
      <w:tr w:rsidR="008D01DD" w:rsidRPr="004F7F1C" w14:paraId="0EA8EFC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3E8CC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U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AC7DE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66A9D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90 ± 43.63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8E431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5.24 ± 43.2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B0CD1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79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B85E8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0.11 ± 51.1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0FD20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9.00 ± 57.0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F89CE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83</w:t>
            </w:r>
          </w:p>
        </w:tc>
      </w:tr>
      <w:tr w:rsidR="008D01DD" w:rsidRPr="004F7F1C" w14:paraId="75DB2938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03DB0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DL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F52E78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04968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7.00 ± 37.07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0F76D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7.08 ± 76.8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4FAA2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8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3F073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1.49 ± 30.38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47E2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5.78 ± 33.8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69833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58</w:t>
            </w:r>
          </w:p>
        </w:tc>
      </w:tr>
      <w:tr w:rsidR="008D01DD" w:rsidRPr="004F7F1C" w14:paraId="1648FAD7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C9468C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S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A456C8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A1FC1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6.51 ± 288.87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51CCF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7.01 ± 488.3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31C15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52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D28F0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9.52 ± 419.31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C4EAE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2.15 ± 45.91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73D1E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07</w:t>
            </w:r>
          </w:p>
        </w:tc>
      </w:tr>
      <w:tr w:rsidR="008D01DD" w:rsidRPr="004F7F1C" w14:paraId="372DE3D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CBD51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Time_ventilatio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BB663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4C498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2 ± 1.82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ADB72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38 ± 2.5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59323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1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E7F4A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8 ± 2.00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A12C2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8 ± 2.0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28396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19</w:t>
            </w:r>
          </w:p>
        </w:tc>
      </w:tr>
      <w:tr w:rsidR="008D01DD" w:rsidRPr="004F7F1C" w14:paraId="68583F3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8B031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Outcome_tim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01EAC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98F6A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.43 ± 8.00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3BA2D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.40 ± 9.6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E2C5B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4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C8768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4.37 ± 9.85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7883A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.19 ± 6.8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5F1FE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71</w:t>
            </w:r>
          </w:p>
        </w:tc>
      </w:tr>
      <w:tr w:rsidR="008D01DD" w:rsidRPr="004F7F1C" w14:paraId="4006C3B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7E919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A397C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01C1C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75 (0.5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7389A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2 (0.8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753C9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A1392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3 (71.7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1B5D8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0 (76.92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DF9FEB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92</w:t>
            </w:r>
          </w:p>
        </w:tc>
      </w:tr>
      <w:tr w:rsidR="008D01DD" w:rsidRPr="004F7F1C" w14:paraId="7B624A8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8F89B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A4095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06A40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2 (0.4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D0339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3 (0.1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58939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227F8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7 (28.2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83A4C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 (23.08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544EDD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2A10E75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D1F98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ing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5DA967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smok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38783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11 (0.9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6968E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 (0.3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E9DD8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E450B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8 (63.46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F88F9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8 (69.23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AA306E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32</w:t>
            </w:r>
          </w:p>
        </w:tc>
      </w:tr>
      <w:tr w:rsidR="008D01DD" w:rsidRPr="004F7F1C" w14:paraId="6CF576C1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88E13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ing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3482D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8C9B7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0.0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342B5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3 (0.7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70B5E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FE2E7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 (36.54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4947C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30.77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5347C7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45D2C50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D9C5AC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cohol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811F3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alkoholic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966E1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3 (0.99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0B748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9 (0.75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8144C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1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37ED1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6 (92.9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90708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 (84.62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3A3367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236</w:t>
            </w:r>
          </w:p>
        </w:tc>
      </w:tr>
      <w:tr w:rsidR="008D01DD" w:rsidRPr="004F7F1C" w14:paraId="4547255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DD190C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cohol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16BF18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koholic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ADDE7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0.01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3CB13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0.25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68062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C0678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7.0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504E5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15.38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DAC868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70939EA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7008C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opiu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0D2DB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us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9F3ED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7 (1.0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39850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B16B1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7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65FA0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0 (100.00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3643A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F08DC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91</w:t>
            </w:r>
          </w:p>
        </w:tc>
      </w:tr>
      <w:tr w:rsidR="008D01DD" w:rsidRPr="004F7F1C" w14:paraId="4EA416A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39AE5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opiu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E1A18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Us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FFCB0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1BE05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5 (1.0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79866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25E46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 (53.2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B7115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10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200D1F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634CED69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0708C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ad_breath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E9500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B0E9A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54 (0.46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015B5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0 (0.4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1A6CC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CCDDE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46.7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6989D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5 (57.6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D9A2F2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4F7F1C" w14:paraId="785CAC4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3CCAA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ad_breath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367B7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2C9E6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83 (0.54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C5215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5 (0.5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9CFD9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B974C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8 (96.1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C1D7D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1 (42.3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828CB4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550DDCC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4B2127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ance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438F8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E667B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9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25B55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7 (0.9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ABA17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0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5EA65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3.8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20AD3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5 (96.1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A25E71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93</w:t>
            </w:r>
          </w:p>
        </w:tc>
      </w:tr>
      <w:tr w:rsidR="008D01DD" w:rsidRPr="004F7F1C" w14:paraId="48C80EF4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DAD1C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ance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AF585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DD34F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467B8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0.0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FE4EB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1EF72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5 (92.3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FBAAB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8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D126BD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5564B2F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F28ED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Ghalyan_history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5FA787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AAA77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0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E6FCF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6 (0.8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8236F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3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8368E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 (7.6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5CA1E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3 (88.46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BC5DBC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4F7F1C" w14:paraId="789F473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32740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Ghalyan_history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998AE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739F4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B175C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 (0.1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01169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D300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6 (59.6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B8F9E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 (11.54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56E516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6AEA69A3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7D15F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entilator_nee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BFF20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B3EB5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8 (0.85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57BC9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6 (0.7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EC081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FE21A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4 (40.3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5E0DB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5 (57.6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3FE2BD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4F7F1C" w14:paraId="4EE2731B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E3918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entilator_nee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52662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266B1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9 (0.15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E6572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9 (0.2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AA1CD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20CA8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6 (93.5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0785D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1 (42.3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A5BA21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18F8123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66BB08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irbroncogra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22152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92143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9 (0.9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1E71C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8 (0.93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FF931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8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B9E0C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6.4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F1C1F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4 (92.3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ABAC27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09</w:t>
            </w:r>
          </w:p>
        </w:tc>
      </w:tr>
      <w:tr w:rsidR="008D01DD" w:rsidRPr="004F7F1C" w14:paraId="10A2AA4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DF646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irbroncogra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1AB10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05768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0.0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A24E2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0.07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9DE27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070D4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 (34.6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9579C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7.6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6D42A7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0187D3F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6A522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ilateralinvolvmen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DFB55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3D4D8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10 (0.33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D5373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4 (0.3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B3679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9A9B7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9 (65.3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4B359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 (38.46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53CA62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4F7F1C" w14:paraId="348C39C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DC683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ilateralinvolvmen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965DD1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9A18C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7 (0.67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B676A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1 (0.6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F3642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56D4F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6 (93.5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34A73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 (61.54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FF3475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12F33D0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90855F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eftazidim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594255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52B941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2 (0.9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99E5A1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2 (0.97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0B245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4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7EB337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6.4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AE1DFE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5 (96.1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C19162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4F7F1C" w14:paraId="147AC050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79536B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eftazidim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81FEDA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1A8F8A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5 (0.1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0190A0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 (0.03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163A4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C725DE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5 (92.3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046839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8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1F43D9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4936952B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3086CB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meropene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AFE966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99A4C1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7 (0.91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524A85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5 (0.9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191F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491BFA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 (7.6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C31398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4 (92.3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D39CE3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D01DD" w:rsidRPr="004F7F1C" w14:paraId="2936FDB3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057141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meropene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D6B443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CE4C86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 (0.09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5A96E1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 (0.1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5B2CA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CCC042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 (98.7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F889A7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7.6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C5B82A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5D90FD0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AF78B8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ancomycin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B709A2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F936B5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1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B4BA10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8 (0.93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52B87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8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7BF0CC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1.2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D178BC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10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1187BC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16</w:t>
            </w:r>
          </w:p>
        </w:tc>
      </w:tr>
      <w:tr w:rsidR="008D01DD" w:rsidRPr="004F7F1C" w14:paraId="5E600BC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48E00C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ancomycin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C7FDA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5AF2F1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26EA61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0.07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FA7B7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5FFB6C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 (98.7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3D1AA0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335566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60617BE3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B00C49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inezoli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D41B31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241C5C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9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60F579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3 (0.9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B60D2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2293AA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1.2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87B115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5 (96.1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A141AD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270</w:t>
            </w:r>
          </w:p>
        </w:tc>
      </w:tr>
      <w:tr w:rsidR="008D01DD" w:rsidRPr="004F7F1C" w14:paraId="0BBF7F2D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DA9ED7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inezoli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0C5CBE" w14:textId="77777777" w:rsidR="008D01DD" w:rsidRPr="007C5215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4EDF88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E23D93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0.0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60E9B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F33654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1 (84.6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77D902" w14:textId="77777777" w:rsidR="008D01DD" w:rsidRPr="007C5215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7C5215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8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CCE6CF" w14:textId="77777777" w:rsidR="008D01DD" w:rsidRPr="00A915DF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4C7E8B15" w14:textId="77777777" w:rsidR="008D01DD" w:rsidRPr="00A17579" w:rsidRDefault="008D01DD" w:rsidP="008D01DD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  <w:lang w:bidi="fa-IR"/>
        </w:rPr>
      </w:pPr>
      <w:r w:rsidRPr="009D589A"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 xml:space="preserve">Variables significantly associated with opium use or </w:t>
      </w:r>
      <w:r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>mortality</w:t>
      </w:r>
      <w:r w:rsidRPr="009D589A"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 xml:space="preserve"> were incorporated into the propensity score matching (PSM) to assess the influence of opium use on </w:t>
      </w:r>
      <w:r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>mortality</w:t>
      </w:r>
      <w:r w:rsidRPr="00A17579">
        <w:rPr>
          <w:rFonts w:asciiTheme="majorBidi" w:hAnsiTheme="majorBidi" w:cstheme="majorBidi"/>
          <w:sz w:val="20"/>
          <w:szCs w:val="20"/>
          <w:lang w:bidi="fa-IR"/>
        </w:rPr>
        <w:t xml:space="preserve">. Categorical variables were presented as frequency (%), and chi square tests were used for the comparisons (weighted chi square tests were used for matched data). Numeric variables were reported as mean </w:t>
      </w:r>
      <w:r w:rsidRPr="00A17579">
        <w:rPr>
          <w:rFonts w:asciiTheme="majorBidi" w:hAnsiTheme="majorBidi" w:cstheme="majorBidi"/>
          <w:color w:val="000000"/>
          <w:sz w:val="20"/>
          <w:szCs w:val="20"/>
        </w:rPr>
        <w:t xml:space="preserve">± </w:t>
      </w:r>
      <w:r w:rsidRPr="00A17579">
        <w:rPr>
          <w:rFonts w:asciiTheme="majorBidi" w:hAnsiTheme="majorBidi" w:cstheme="majorBidi"/>
          <w:sz w:val="20"/>
          <w:szCs w:val="20"/>
          <w:lang w:bidi="fa-IR"/>
        </w:rPr>
        <w:t>standard deviation (SD), and compared using the Mann-Whitney U test (weighted Mann-Whitney U test was used for matching data). P-values of less than 0.05 were considered statistically significant.</w:t>
      </w:r>
    </w:p>
    <w:p w14:paraId="2DAA8523" w14:textId="77777777" w:rsidR="008D01DD" w:rsidRDefault="008D01DD" w:rsidP="008D01DD">
      <w:pPr>
        <w:spacing w:line="360" w:lineRule="auto"/>
        <w:jc w:val="both"/>
        <w:rPr>
          <w:rFonts w:asciiTheme="majorBidi" w:hAnsiTheme="majorBidi" w:cstheme="majorBidi"/>
          <w:b/>
        </w:rPr>
      </w:pPr>
    </w:p>
    <w:p w14:paraId="01C267C2" w14:textId="77777777" w:rsidR="008D01DD" w:rsidRDefault="008D01DD" w:rsidP="008D01DD">
      <w:pPr>
        <w:spacing w:line="360" w:lineRule="auto"/>
        <w:jc w:val="both"/>
        <w:rPr>
          <w:rFonts w:asciiTheme="majorBidi" w:hAnsiTheme="majorBidi" w:cstheme="majorBidi"/>
          <w:b/>
        </w:rPr>
      </w:pPr>
    </w:p>
    <w:p w14:paraId="1A13415D" w14:textId="77777777" w:rsidR="008D01DD" w:rsidRPr="00BE3596" w:rsidRDefault="008D01DD" w:rsidP="008D01D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BE3596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4</w:t>
      </w:r>
      <w:r w:rsidRPr="00BE3596">
        <w:rPr>
          <w:rFonts w:asciiTheme="majorBidi" w:hAnsiTheme="majorBidi" w:cstheme="majorBidi"/>
          <w:sz w:val="24"/>
          <w:szCs w:val="24"/>
          <w:lang w:bidi="fa-IR"/>
        </w:rPr>
        <w:t>. Patients’ characteristics, comorbidities, treatments, and laboratory tests before and after propensity score matching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[For outcome = Need to Intubation]</w:t>
      </w:r>
    </w:p>
    <w:tbl>
      <w:tblPr>
        <w:tblW w:w="5481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2067"/>
        <w:gridCol w:w="632"/>
        <w:gridCol w:w="1527"/>
        <w:gridCol w:w="1443"/>
        <w:gridCol w:w="821"/>
        <w:gridCol w:w="1521"/>
        <w:gridCol w:w="1441"/>
        <w:gridCol w:w="808"/>
      </w:tblGrid>
      <w:tr w:rsidR="008D01DD" w:rsidRPr="004F7F1C" w14:paraId="25314BB3" w14:textId="77777777" w:rsidTr="007C5215">
        <w:trPr>
          <w:trHeight w:val="300"/>
        </w:trPr>
        <w:tc>
          <w:tcPr>
            <w:tcW w:w="10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55F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CD8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Level</w:t>
            </w:r>
          </w:p>
        </w:tc>
        <w:tc>
          <w:tcPr>
            <w:tcW w:w="18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E52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Before Propensity Score-Matched patients</w:t>
            </w:r>
          </w:p>
        </w:tc>
        <w:tc>
          <w:tcPr>
            <w:tcW w:w="1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8C0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fter Propensity Score-Matched patients</w:t>
            </w:r>
          </w:p>
        </w:tc>
      </w:tr>
      <w:tr w:rsidR="008D01DD" w:rsidRPr="004F7F1C" w14:paraId="739DFDA1" w14:textId="77777777" w:rsidTr="007C5215">
        <w:trPr>
          <w:trHeight w:val="300"/>
        </w:trPr>
        <w:tc>
          <w:tcPr>
            <w:tcW w:w="100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C81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530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8566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rtl/>
                <w:lang w:bidi="fa-IR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on-user Opium (n=337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B61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ser Opium (n=105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514FD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FF5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on-user Opium (n=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60</w:t>
            </w: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E9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ser Opium (n=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26</w:t>
            </w: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03173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F7F1C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8D01DD" w:rsidRPr="004F7F1C" w14:paraId="0879378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17FE3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g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80D0E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DB4C5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0.48 ± 5.70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0B98D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.59 ± 16.4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F2582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2C9BE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7.58 ± 4.2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6678B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4.35 ± 14.96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31BF0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15</w:t>
            </w:r>
          </w:p>
        </w:tc>
      </w:tr>
      <w:tr w:rsidR="008D01DD" w:rsidRPr="004F7F1C" w14:paraId="726A8EF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53BEF6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Tempretur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D1AE7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1E256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6.27 ± 6.06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8DC00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16 ± 0.6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0CA93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C39A6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34 ± 0.91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080CB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16 ± 0.7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DCCB2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54</w:t>
            </w:r>
          </w:p>
        </w:tc>
      </w:tr>
      <w:tr w:rsidR="008D01DD" w:rsidRPr="004F7F1C" w14:paraId="666A61D1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FBF7AA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P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5935D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74119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8.62 ± 22.26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D2969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3.51 ± 21.7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E7A0B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4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0DEE2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6.72 ± 19.2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769EF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2.00 ± 27.6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BE590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333</w:t>
            </w:r>
          </w:p>
        </w:tc>
      </w:tr>
      <w:tr w:rsidR="008D01DD" w:rsidRPr="004F7F1C" w14:paraId="076A436B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378DE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PL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4CB8BA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57AC8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2.09 ± 90.08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82CC0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37.10 ± 105.6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D8F9B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18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F1840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7.86 ± 76.67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63CFF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0.31 ± 83.88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2F4B5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99</w:t>
            </w:r>
          </w:p>
        </w:tc>
      </w:tr>
      <w:tr w:rsidR="008D01DD" w:rsidRPr="004F7F1C" w14:paraId="1A7151D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A9083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U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ABC24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48D10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7.23 ± 22.17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88761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6.18 ± 25.1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288F6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11497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5.76 ± 24.9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3D24B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4.30 ± 30.0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B748D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82</w:t>
            </w:r>
          </w:p>
        </w:tc>
      </w:tr>
      <w:tr w:rsidR="008D01DD" w:rsidRPr="004F7F1C" w14:paraId="4D49D70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5C9B3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YMP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BC449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A0D92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0.80 ± 12.64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B7AE1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.99 ± 13.2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9FA5E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36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ABF26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.92 ± 11.91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7DF87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8.98 ± 18.7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B27BF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194</w:t>
            </w:r>
          </w:p>
        </w:tc>
      </w:tr>
      <w:tr w:rsidR="008D01DD" w:rsidRPr="004F7F1C" w14:paraId="4365540C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CAA81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RP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9E786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7EEF2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9.38 ± 48.12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A960D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8.29 ± 69.7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F40DD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3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C4AC4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4.52 ± 59.25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1112B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1.09 ± 96.19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075C1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65</w:t>
            </w:r>
          </w:p>
        </w:tc>
      </w:tr>
      <w:tr w:rsidR="008D01DD" w:rsidRPr="004F7F1C" w14:paraId="6F2D5204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561AD7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IN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5072B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4D8A5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20 ± 0.88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C0AD0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14 ± 0.2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BAD0B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397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E4E66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11 ± 0.1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67B78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11 ± 0.1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F9E75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18</w:t>
            </w:r>
          </w:p>
        </w:tc>
      </w:tr>
      <w:tr w:rsidR="008D01DD" w:rsidRPr="004F7F1C" w14:paraId="35C6BF0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B059F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FBS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79268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C837A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51.84 ± 84.99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0AD78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0.92 ± 104.2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FA5CA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79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C18F5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5.78 ± 89.26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A4F58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6.00 ± 107.90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6C8F6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56</w:t>
            </w:r>
          </w:p>
        </w:tc>
      </w:tr>
      <w:tr w:rsidR="008D01DD" w:rsidRPr="004F7F1C" w14:paraId="67D08E4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9A7FFA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U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2C61E6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B4AAB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7.90 ± 43.63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06197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5.24 ± 43.2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0C45D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79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E0583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0.11 ± 51.19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A533C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9.00 ± 57.0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C07EE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83</w:t>
            </w:r>
          </w:p>
        </w:tc>
      </w:tr>
      <w:tr w:rsidR="008D01DD" w:rsidRPr="004F7F1C" w14:paraId="39FFCABC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EEFC08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DL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47884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43458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7.00 ± 37.07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CE7DE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7.08 ± 76.8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C082B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8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63C67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1.49 ± 30.38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C1226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5.78 ± 33.8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52011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58</w:t>
            </w:r>
          </w:p>
        </w:tc>
      </w:tr>
      <w:tr w:rsidR="008D01DD" w:rsidRPr="004F7F1C" w14:paraId="51663298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1154C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S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EF39C1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876F9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6.51 ± 288.87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CFC7F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7.01 ± 488.3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375B1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52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ADA38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9.52 ± 419.31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67FBD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2.15 ± 45.91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343F1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07</w:t>
            </w:r>
          </w:p>
        </w:tc>
      </w:tr>
      <w:tr w:rsidR="008D01DD" w:rsidRPr="004F7F1C" w14:paraId="0E6DCBDA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AFE31C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Time_ventilation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A8869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40D58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2 ± 1.82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4D7C2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38 ± 2.5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9FEC2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1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32AEA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8 ± 2.00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629EB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.08 ± 2.0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6EF9B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19</w:t>
            </w:r>
          </w:p>
        </w:tc>
      </w:tr>
      <w:tr w:rsidR="008D01DD" w:rsidRPr="004F7F1C" w14:paraId="350AF24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3227D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Outcome_tim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300F9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----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D2160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.43 ± 8.00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A4CB8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.40 ± 9.6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21264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4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C7489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4.37 ± 9.85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38A2E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2.19 ± 6.8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CEF7F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71</w:t>
            </w:r>
          </w:p>
        </w:tc>
      </w:tr>
      <w:tr w:rsidR="008D01DD" w:rsidRPr="004F7F1C" w14:paraId="265A5014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FE69A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29462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7414A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75 (0.5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498BD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2 (0.8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864EB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8657E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3 (71.7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E75D8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0 (76.92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FC2D1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3A22626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BED3B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CE4757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939F4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2 (0.4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53773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3 (0.1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11207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176AF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7 (28.2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6E871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 (23.08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41CB5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10C96BD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250FA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ing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D699D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smok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D99A7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11 (0.9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077F4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 (0.3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AA9B8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1DC15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8 (63.46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8E258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8 (69.23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41A0F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333</w:t>
            </w:r>
          </w:p>
        </w:tc>
      </w:tr>
      <w:tr w:rsidR="008D01DD" w:rsidRPr="004F7F1C" w14:paraId="055BB86B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3BDD5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ing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A74D91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Smok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5769E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0.0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87700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3 (0.7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E2A38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A82EC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 (36.54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18A0F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30.77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E37DB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6369CEDB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BEA4FC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cohol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CC0F4A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alkoholic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738F7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3 (0.99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54366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9 (0.75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B8DE2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2F168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6 (92.9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7FC76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 (84.62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12B30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99</w:t>
            </w:r>
          </w:p>
        </w:tc>
      </w:tr>
      <w:tr w:rsidR="008D01DD" w:rsidRPr="004F7F1C" w14:paraId="1CD2D3B7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3188D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cohol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5A8AE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lkoholic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90673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0.01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D4568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0.25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08B06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63D86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7.0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70B1D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15.38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64671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35E6BAD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10D38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opiu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9060F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n-us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E421D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7 (1.0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F4287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C0A5B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1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A1FA2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0 (100.00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077FF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C5FF7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82</w:t>
            </w:r>
          </w:p>
        </w:tc>
      </w:tr>
      <w:tr w:rsidR="008D01DD" w:rsidRPr="004F7F1C" w14:paraId="72F75B8D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99D96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opiu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368A26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User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5EE17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FD8B3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5 (1.0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D1D0A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3DBE2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 (53.2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B5B0B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10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48692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65CC2293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8034A0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ad_breath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6F901A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F8153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54 (0.46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524AF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0 (0.4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131F8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7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AE500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46.7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419E7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5 (57.6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685D3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194</w:t>
            </w:r>
          </w:p>
        </w:tc>
      </w:tr>
      <w:tr w:rsidR="008D01DD" w:rsidRPr="004F7F1C" w14:paraId="6C35E724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575251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ad_breath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FDE35D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083CE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83 (0.54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14524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5 (0.5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A4BBF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CBD49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8 (96.1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A760E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1 (42.3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3C37C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7B275A31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F130A9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ance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E4A27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3A0F7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9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71213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7 (0.9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1385D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&lt;0.00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0304C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3.85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DB985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5 (96.1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6F3A9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65</w:t>
            </w:r>
          </w:p>
        </w:tc>
      </w:tr>
      <w:tr w:rsidR="008D01DD" w:rsidRPr="004F7F1C" w14:paraId="166D5F2B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BBF181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ancer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2CA453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A8E26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02C35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0.0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0BC6D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D87D8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5 (92.3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545FD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8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ED6CA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0249D163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E89FB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Ghalyan_history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43A73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73A9E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0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49B51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6 (0.8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B64B9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0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7DC35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 (7.6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BB5C9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3 (88.46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DABB2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18</w:t>
            </w:r>
          </w:p>
        </w:tc>
      </w:tr>
      <w:tr w:rsidR="008D01DD" w:rsidRPr="004F7F1C" w14:paraId="307A48B6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F261C2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Ghalyan_history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9D426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09E5C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0D42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9 (0.1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97428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E0A3B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6 (59.6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F484EE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 (11.54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9C912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5DB76A5D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442E08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entilator_nee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A6C06B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30CF1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8 (0.85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84A54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6 (0.7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C66AE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36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007B1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4 (40.3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7EB9E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5 (57.6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AFCF7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856</w:t>
            </w:r>
          </w:p>
        </w:tc>
      </w:tr>
      <w:tr w:rsidR="008D01DD" w:rsidRPr="004F7F1C" w14:paraId="693CA51D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78531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entilator_nee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197DD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FE6A9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9 (0.15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4B0A0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9 (0.2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CBA43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67B70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6 (93.5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E6958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1 (42.3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048A5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690216A4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97447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irbroncogra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2B726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D006E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9 (0.9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A6661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8 (0.93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A7A92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11B999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6.4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0A20C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4 (92.3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97AE2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683</w:t>
            </w:r>
          </w:p>
        </w:tc>
      </w:tr>
      <w:tr w:rsidR="008D01DD" w:rsidRPr="004F7F1C" w14:paraId="7C114C4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2B7C0E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Airbroncogra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42DCD4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1EB69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8 (0.0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5079C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0.07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5CB1E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224A2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1 (34.6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82B1F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7.6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F1889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7179545D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A97BE5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ilateralinvolvmen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02CA26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11D20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10 (0.33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B1F45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4 (0.3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F752C6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8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2F2D01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9 (65.3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DE463F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 (38.46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39B24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458</w:t>
            </w:r>
          </w:p>
        </w:tc>
      </w:tr>
      <w:tr w:rsidR="008D01DD" w:rsidRPr="004F7F1C" w14:paraId="6FEE234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A65651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Bilateralinvolvment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4A35DF" w14:textId="77777777" w:rsidR="008D01DD" w:rsidRPr="004F7F1C" w:rsidRDefault="008D01DD" w:rsidP="007C52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017AB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27 (0.67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CC8123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1 (0.6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82F55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0A7AA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6 (93.5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0FF1B2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6 (61.54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B806E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033CD903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CB9C88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eftazidim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40C322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8AABE4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2 (0.9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F1410A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2 (0.97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58F62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E8D226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4 (6.4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D2BF51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5 (96.1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025327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07</w:t>
            </w:r>
          </w:p>
        </w:tc>
      </w:tr>
      <w:tr w:rsidR="008D01DD" w:rsidRPr="004F7F1C" w14:paraId="0425EA13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5DF366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ceftazidim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4F6972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8D1FA4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5 (0.10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03BFA1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 (0.03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DB504A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A407B1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5 (92.31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C7DEDA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8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BD2AF5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5F382385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91920D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meropene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9CCA93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1438AD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7 (0.91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CF256E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5 (0.9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DBCBF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024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2CCF3A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 (7.69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168749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4 (92.31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50E39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719</w:t>
            </w:r>
          </w:p>
        </w:tc>
      </w:tr>
      <w:tr w:rsidR="008D01DD" w:rsidRPr="004F7F1C" w14:paraId="540D30BD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B79557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meropenem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E8CCED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0A5AEC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0 (0.09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4EB366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 (0.10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453B9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0B6958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 (98.7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D520DF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7.69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5AE4E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606A46A0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1397EE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ancomycin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B85410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7DB20A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31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242DBB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98 (0.93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FB41C4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</w:t>
            </w:r>
            <w:r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16C616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1.2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B9F136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6 (10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679FC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71</w:t>
            </w:r>
          </w:p>
        </w:tc>
      </w:tr>
      <w:tr w:rsidR="008D01DD" w:rsidRPr="004F7F1C" w14:paraId="66D8EF8E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244915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vancomycine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14861E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69FE6B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6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5240B0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7 (0.07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887668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333EC9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9 (98.7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FC780B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 (0.00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95FB5C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D01DD" w:rsidRPr="004F7F1C" w14:paraId="3E64E0DF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6B1399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inezoli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DB9578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0201FA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329 (0.98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127E15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03 (0.98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7BB03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983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2302FF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1.28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36B725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5 (96.1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1CDD5D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0.513</w:t>
            </w:r>
          </w:p>
        </w:tc>
      </w:tr>
      <w:tr w:rsidR="008D01DD" w:rsidRPr="004F7F1C" w14:paraId="0B4D1122" w14:textId="77777777" w:rsidTr="007C5215">
        <w:trPr>
          <w:trHeight w:hRule="exact" w:val="216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13ABAB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linezolid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ADA519" w14:textId="77777777" w:rsidR="008D01DD" w:rsidRPr="009D589A" w:rsidRDefault="008D01DD" w:rsidP="007C5215">
            <w:pPr>
              <w:spacing w:after="0" w:line="240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A39216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8 (0.02)</w:t>
            </w:r>
          </w:p>
        </w:tc>
        <w:tc>
          <w:tcPr>
            <w:tcW w:w="70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284650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2 (0.02)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1E2940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21734F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51 (84.62)</w:t>
            </w:r>
          </w:p>
        </w:tc>
        <w:tc>
          <w:tcPr>
            <w:tcW w:w="70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518F97" w14:textId="77777777" w:rsidR="008D01DD" w:rsidRPr="009D589A" w:rsidRDefault="008D01DD" w:rsidP="007C5215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</w:pPr>
            <w:r w:rsidRPr="009D589A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14:ligatures w14:val="standardContextual"/>
              </w:rPr>
              <w:t>1 (3.8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FE714B" w14:textId="77777777" w:rsidR="008D01DD" w:rsidRPr="004F7F1C" w:rsidRDefault="008D01DD" w:rsidP="007C521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2696F263" w14:textId="77777777" w:rsidR="008D01DD" w:rsidRPr="00A17579" w:rsidRDefault="008D01DD" w:rsidP="008D01DD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  <w:lang w:bidi="fa-IR"/>
        </w:rPr>
      </w:pPr>
      <w:r w:rsidRPr="009D589A"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 xml:space="preserve">Variables significantly associated with opium use or </w:t>
      </w:r>
      <w:r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>need to intubation</w:t>
      </w:r>
      <w:r w:rsidRPr="009D589A"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 xml:space="preserve"> were incorporated into the propensity score matching (PSM) to assess the influence of opium use on </w:t>
      </w:r>
      <w:r>
        <w:rPr>
          <w:rFonts w:asciiTheme="majorBidi" w:eastAsiaTheme="minorHAnsi" w:hAnsiTheme="majorBidi" w:cstheme="majorBidi"/>
          <w:color w:val="000000"/>
          <w:sz w:val="20"/>
          <w:szCs w:val="20"/>
          <w14:ligatures w14:val="standardContextual"/>
        </w:rPr>
        <w:t>need to intubation</w:t>
      </w:r>
      <w:r w:rsidRPr="00A17579">
        <w:rPr>
          <w:rFonts w:asciiTheme="majorBidi" w:hAnsiTheme="majorBidi" w:cstheme="majorBidi"/>
          <w:sz w:val="20"/>
          <w:szCs w:val="20"/>
          <w:lang w:bidi="fa-IR"/>
        </w:rPr>
        <w:t xml:space="preserve">. Categorical variables were presented as frequency (%), and chi square tests were used for the comparisons (weighted chi square tests were used for matched data). Numeric variables were reported as mean </w:t>
      </w:r>
      <w:r w:rsidRPr="00A17579">
        <w:rPr>
          <w:rFonts w:asciiTheme="majorBidi" w:hAnsiTheme="majorBidi" w:cstheme="majorBidi"/>
          <w:color w:val="000000"/>
          <w:sz w:val="20"/>
          <w:szCs w:val="20"/>
        </w:rPr>
        <w:t xml:space="preserve">± </w:t>
      </w:r>
      <w:r w:rsidRPr="00A17579">
        <w:rPr>
          <w:rFonts w:asciiTheme="majorBidi" w:hAnsiTheme="majorBidi" w:cstheme="majorBidi"/>
          <w:sz w:val="20"/>
          <w:szCs w:val="20"/>
          <w:lang w:bidi="fa-IR"/>
        </w:rPr>
        <w:t>standard deviation (SD), and compared using the Mann-Whitney U test (weighted Mann-Whitney U test was used for matching data). P-values of less than 0.05 were considered statistically significant.</w:t>
      </w:r>
    </w:p>
    <w:p w14:paraId="558A8098" w14:textId="77777777" w:rsidR="00EC568B" w:rsidRDefault="00EC568B"/>
    <w:sectPr w:rsidR="00EC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Sans-Mediu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36ED5"/>
    <w:multiLevelType w:val="hybridMultilevel"/>
    <w:tmpl w:val="EF7AB98A"/>
    <w:lvl w:ilvl="0" w:tplc="6D4A0E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E6BEB"/>
    <w:multiLevelType w:val="multilevel"/>
    <w:tmpl w:val="C9404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8E56360"/>
    <w:multiLevelType w:val="hybridMultilevel"/>
    <w:tmpl w:val="96B4F2CA"/>
    <w:lvl w:ilvl="0" w:tplc="D7EE6D10">
      <w:start w:val="1"/>
      <w:numFmt w:val="decimal"/>
      <w:pStyle w:val="Ref2"/>
      <w:lvlText w:val="%1-"/>
      <w:lvlJc w:val="left"/>
      <w:pPr>
        <w:ind w:left="432" w:hanging="432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50936697">
    <w:abstractNumId w:val="1"/>
  </w:num>
  <w:num w:numId="2" w16cid:durableId="1836722395">
    <w:abstractNumId w:val="2"/>
  </w:num>
  <w:num w:numId="3" w16cid:durableId="120672218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39622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07"/>
    <w:rsid w:val="00732F07"/>
    <w:rsid w:val="008D01DD"/>
    <w:rsid w:val="00EC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BBFFA"/>
  <w15:chartTrackingRefBased/>
  <w15:docId w15:val="{4618A041-4DFA-4822-BE59-14B472DE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1DD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1DD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1D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1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1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D01D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1DD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D01D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01DD"/>
    <w:rPr>
      <w:rFonts w:ascii="Calibri" w:eastAsia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8D01DD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8D01DD"/>
    <w:rPr>
      <w:rFonts w:eastAsia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8D0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1DD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1DD"/>
    <w:rPr>
      <w:rFonts w:asciiTheme="minorHAnsi" w:hAnsiTheme="minorHAnsi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01DD"/>
    <w:rPr>
      <w:sz w:val="16"/>
      <w:szCs w:val="16"/>
    </w:rPr>
  </w:style>
  <w:style w:type="paragraph" w:customStyle="1" w:styleId="msonormal0">
    <w:name w:val="msonormal"/>
    <w:basedOn w:val="Normal"/>
    <w:rsid w:val="008D0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01DD"/>
    <w:pPr>
      <w:tabs>
        <w:tab w:val="center" w:pos="4680"/>
        <w:tab w:val="right" w:pos="9360"/>
      </w:tabs>
      <w:spacing w:after="0" w:line="240" w:lineRule="auto"/>
    </w:pPr>
    <w:rPr>
      <w:rFonts w:ascii="B Nazanin" w:eastAsiaTheme="minorHAnsi" w:hAnsi="B Nazanin" w:cs="B Nazanin"/>
      <w:kern w:val="2"/>
      <w:sz w:val="28"/>
      <w:szCs w:val="2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D01DD"/>
    <w:rPr>
      <w:rFonts w:ascii="B Nazanin" w:hAnsi="B Nazanin" w:cs="B Nazanin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8D01DD"/>
    <w:pPr>
      <w:tabs>
        <w:tab w:val="center" w:pos="4680"/>
        <w:tab w:val="right" w:pos="9360"/>
      </w:tabs>
      <w:spacing w:after="0" w:line="240" w:lineRule="auto"/>
    </w:pPr>
    <w:rPr>
      <w:rFonts w:ascii="B Nazanin" w:eastAsiaTheme="minorHAnsi" w:hAnsi="B Nazanin" w:cs="B Nazanin"/>
      <w:kern w:val="2"/>
      <w:sz w:val="28"/>
      <w:szCs w:val="2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D01DD"/>
    <w:rPr>
      <w:rFonts w:ascii="B Nazanin" w:hAnsi="B Nazanin" w:cs="B Nazanin"/>
      <w:sz w:val="28"/>
      <w:szCs w:val="28"/>
    </w:rPr>
  </w:style>
  <w:style w:type="character" w:customStyle="1" w:styleId="Ref2Char">
    <w:name w:val="Ref2 Char"/>
    <w:basedOn w:val="DefaultParagraphFont"/>
    <w:link w:val="Ref2"/>
    <w:locked/>
    <w:rsid w:val="008D01DD"/>
    <w:rPr>
      <w:rFonts w:ascii="B Titr" w:eastAsiaTheme="majorEastAsia" w:hAnsi="B Titr" w:cs="B Titr"/>
      <w:bCs/>
      <w:color w:val="000000" w:themeColor="text1"/>
      <w:lang w:bidi="fa-IR"/>
    </w:rPr>
  </w:style>
  <w:style w:type="paragraph" w:customStyle="1" w:styleId="Ref2">
    <w:name w:val="Ref2"/>
    <w:link w:val="Ref2Char"/>
    <w:qFormat/>
    <w:rsid w:val="008D01DD"/>
    <w:pPr>
      <w:numPr>
        <w:numId w:val="2"/>
      </w:numPr>
      <w:bidi/>
      <w:spacing w:line="256" w:lineRule="auto"/>
    </w:pPr>
    <w:rPr>
      <w:rFonts w:ascii="B Titr" w:eastAsiaTheme="majorEastAsia" w:hAnsi="B Titr" w:cs="B Titr"/>
      <w:bCs/>
      <w:color w:val="000000" w:themeColor="text1"/>
      <w:lang w:bidi="fa-IR"/>
    </w:rPr>
  </w:style>
  <w:style w:type="character" w:styleId="Hyperlink">
    <w:name w:val="Hyperlink"/>
    <w:basedOn w:val="DefaultParagraphFont"/>
    <w:uiPriority w:val="99"/>
    <w:unhideWhenUsed/>
    <w:rsid w:val="008D01DD"/>
    <w:rPr>
      <w:color w:val="0563C1" w:themeColor="hyperlink"/>
      <w:u w:val="single"/>
    </w:rPr>
  </w:style>
  <w:style w:type="character" w:styleId="Strong">
    <w:name w:val="Strong"/>
    <w:uiPriority w:val="22"/>
    <w:qFormat/>
    <w:rsid w:val="008D01DD"/>
    <w:rPr>
      <w:b/>
      <w:bCs/>
    </w:rPr>
  </w:style>
  <w:style w:type="paragraph" w:styleId="Revision">
    <w:name w:val="Revision"/>
    <w:hidden/>
    <w:uiPriority w:val="99"/>
    <w:semiHidden/>
    <w:rsid w:val="008D01DD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8D01DD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8D01DD"/>
    <w:rPr>
      <w:rFonts w:ascii="Tahoma" w:eastAsia="Tahoma" w:hAnsi="Tahoma" w:cs="Tahoma"/>
      <w:kern w:val="0"/>
      <w:sz w:val="17"/>
      <w:szCs w:val="17"/>
      <w14:ligatures w14:val="none"/>
    </w:rPr>
  </w:style>
  <w:style w:type="character" w:customStyle="1" w:styleId="fontstyle01">
    <w:name w:val="fontstyle01"/>
    <w:basedOn w:val="DefaultParagraphFont"/>
    <w:rsid w:val="008D01DD"/>
    <w:rPr>
      <w:rFonts w:ascii="GuardianSans-Medium" w:hAnsi="GuardianSans-Medium" w:hint="default"/>
      <w:b w:val="0"/>
      <w:bCs w:val="0"/>
      <w:i w:val="0"/>
      <w:iCs w:val="0"/>
      <w:color w:val="242021"/>
      <w:sz w:val="30"/>
      <w:szCs w:val="30"/>
    </w:rPr>
  </w:style>
  <w:style w:type="paragraph" w:styleId="ListParagraph">
    <w:name w:val="List Paragraph"/>
    <w:basedOn w:val="Normal"/>
    <w:uiPriority w:val="34"/>
    <w:qFormat/>
    <w:rsid w:val="008D01DD"/>
    <w:pPr>
      <w:ind w:left="720"/>
      <w:contextualSpacing/>
    </w:pPr>
    <w:rPr>
      <w:rFonts w:ascii="B Nazanin" w:eastAsiaTheme="minorHAnsi" w:hAnsi="B Nazanin" w:cs="B Nazanin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1DD"/>
    <w:rPr>
      <w:rFonts w:ascii="B Nazanin" w:hAnsi="B Nazanin" w:cs="B Nazani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1DD"/>
    <w:rPr>
      <w:rFonts w:ascii="B Nazanin" w:hAnsi="B Nazanin" w:cs="B Nazani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1DD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1DD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01DD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8D01DD"/>
  </w:style>
  <w:style w:type="character" w:styleId="FollowedHyperlink">
    <w:name w:val="FollowedHyperlink"/>
    <w:basedOn w:val="DefaultParagraphFont"/>
    <w:uiPriority w:val="99"/>
    <w:semiHidden/>
    <w:unhideWhenUsed/>
    <w:rsid w:val="008D01D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34</Words>
  <Characters>15016</Characters>
  <Application>Microsoft Office Word</Application>
  <DocSecurity>0</DocSecurity>
  <Lines>125</Lines>
  <Paragraphs>35</Paragraphs>
  <ScaleCrop>false</ScaleCrop>
  <Company/>
  <LinksUpToDate>false</LinksUpToDate>
  <CharactersWithSpaces>1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Azizmohammad Looha</dc:creator>
  <cp:keywords/>
  <dc:description/>
  <cp:lastModifiedBy>Mehdi Azizmohammad Looha</cp:lastModifiedBy>
  <cp:revision>2</cp:revision>
  <dcterms:created xsi:type="dcterms:W3CDTF">2023-11-05T07:46:00Z</dcterms:created>
  <dcterms:modified xsi:type="dcterms:W3CDTF">2023-11-05T07:46:00Z</dcterms:modified>
</cp:coreProperties>
</file>